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449018" w14:textId="217394C6" w:rsidR="00BD4416" w:rsidRPr="00BD4416" w:rsidRDefault="00BA5A95" w:rsidP="00BD4416">
      <w:pPr>
        <w:autoSpaceDE w:val="0"/>
        <w:autoSpaceDN w:val="0"/>
        <w:adjustRightInd w:val="0"/>
        <w:spacing w:after="0" w:line="240" w:lineRule="auto"/>
        <w:rPr>
          <w:rFonts w:ascii="Cambria" w:hAnsi="Cambria" w:cs="Times New Roman"/>
          <w:color w:val="000000" w:themeColor="text1"/>
          <w:sz w:val="20"/>
          <w:szCs w:val="20"/>
          <w:lang w:val="en-GB"/>
        </w:rPr>
      </w:pPr>
      <w:r>
        <w:rPr>
          <w:rFonts w:ascii="Cambria" w:hAnsi="Cambria" w:cs="Times New Roman"/>
          <w:b/>
          <w:bCs/>
          <w:sz w:val="20"/>
          <w:szCs w:val="20"/>
          <w:lang w:val="en-GB"/>
        </w:rPr>
        <w:t xml:space="preserve">Supplementary </w:t>
      </w:r>
      <w:r w:rsidR="00BD4416" w:rsidRPr="00A27DE9">
        <w:rPr>
          <w:rFonts w:ascii="Cambria" w:hAnsi="Cambria" w:cs="Times New Roman"/>
          <w:b/>
          <w:bCs/>
          <w:sz w:val="20"/>
          <w:szCs w:val="20"/>
          <w:lang w:val="en-GB"/>
        </w:rPr>
        <w:t xml:space="preserve">Table </w:t>
      </w:r>
      <w:r>
        <w:rPr>
          <w:rFonts w:ascii="Cambria" w:hAnsi="Cambria" w:cs="Times New Roman"/>
          <w:b/>
          <w:bCs/>
          <w:sz w:val="20"/>
          <w:szCs w:val="20"/>
          <w:lang w:val="en-GB"/>
        </w:rPr>
        <w:t>1</w:t>
      </w:r>
      <w:r w:rsidR="00095DB2">
        <w:rPr>
          <w:rFonts w:ascii="Cambria" w:hAnsi="Cambria" w:cs="Times New Roman"/>
          <w:b/>
          <w:bCs/>
          <w:sz w:val="20"/>
          <w:szCs w:val="20"/>
          <w:lang w:val="en-GB"/>
        </w:rPr>
        <w:t>.</w:t>
      </w:r>
      <w:r w:rsidR="00BD4416" w:rsidRPr="00A27DE9">
        <w:rPr>
          <w:rFonts w:ascii="Cambria" w:hAnsi="Cambria" w:cs="Times New Roman"/>
          <w:sz w:val="20"/>
          <w:szCs w:val="20"/>
          <w:lang w:val="en-GB"/>
        </w:rPr>
        <w:t xml:space="preserve"> </w:t>
      </w:r>
      <w:r w:rsidR="00BD4416" w:rsidRPr="00A27DE9">
        <w:rPr>
          <w:rFonts w:ascii="Cambria" w:hAnsi="Cambria" w:cs="Times New Roman"/>
          <w:color w:val="000000"/>
          <w:sz w:val="20"/>
          <w:szCs w:val="20"/>
          <w:lang w:val="en-GB"/>
        </w:rPr>
        <w:t>Findings at follow-up of 961 patients enrolled in AS between 2008 and 2020. Strati</w:t>
      </w:r>
      <w:r w:rsidR="00BD4416" w:rsidRPr="00A27DE9">
        <w:rPr>
          <w:rFonts w:ascii="Cambria" w:hAnsi="Cambria" w:cs="Times New Roman"/>
          <w:color w:val="000000"/>
          <w:sz w:val="20"/>
          <w:szCs w:val="20"/>
        </w:rPr>
        <w:t>ﬁ</w:t>
      </w:r>
      <w:r w:rsidR="00BD4416" w:rsidRPr="00A27DE9">
        <w:rPr>
          <w:rFonts w:ascii="Cambria" w:hAnsi="Cambria" w:cs="Times New Roman"/>
          <w:color w:val="000000"/>
          <w:sz w:val="20"/>
          <w:szCs w:val="20"/>
          <w:lang w:val="en-GB"/>
        </w:rPr>
        <w:t xml:space="preserve">cation is made according to PNBs status (biopsy naïve vs. PNBs). Data are shown as medians for continuous variables or as counts and </w:t>
      </w:r>
      <w:r w:rsidR="00BD4416" w:rsidRPr="00BD4416">
        <w:rPr>
          <w:rFonts w:ascii="Cambria" w:hAnsi="Cambria" w:cs="Times New Roman"/>
          <w:color w:val="000000" w:themeColor="text1"/>
          <w:sz w:val="20"/>
          <w:szCs w:val="20"/>
          <w:lang w:val="en-GB"/>
        </w:rPr>
        <w:t>percentages (%) for categorical variables.</w:t>
      </w:r>
    </w:p>
    <w:p w14:paraId="2558AC9B" w14:textId="77777777" w:rsidR="00BD4416" w:rsidRPr="00BD4416" w:rsidRDefault="00BD4416" w:rsidP="00BD4416">
      <w:pPr>
        <w:autoSpaceDE w:val="0"/>
        <w:autoSpaceDN w:val="0"/>
        <w:adjustRightInd w:val="0"/>
        <w:spacing w:after="0" w:line="240" w:lineRule="auto"/>
        <w:rPr>
          <w:rFonts w:ascii="Cambria" w:hAnsi="Cambria" w:cs="Times New Roman"/>
          <w:color w:val="000000" w:themeColor="text1"/>
          <w:sz w:val="20"/>
          <w:szCs w:val="20"/>
          <w:lang w:val="en-GB"/>
        </w:rPr>
      </w:pPr>
    </w:p>
    <w:tbl>
      <w:tblPr>
        <w:tblStyle w:val="Tabellaelenco6acolori-colore6"/>
        <w:tblW w:w="5000" w:type="pct"/>
        <w:tblLook w:val="06A0" w:firstRow="1" w:lastRow="0" w:firstColumn="1" w:lastColumn="0" w:noHBand="1" w:noVBand="1"/>
      </w:tblPr>
      <w:tblGrid>
        <w:gridCol w:w="4605"/>
        <w:gridCol w:w="1185"/>
        <w:gridCol w:w="1527"/>
        <w:gridCol w:w="1527"/>
        <w:gridCol w:w="794"/>
      </w:tblGrid>
      <w:tr w:rsidR="00BD4416" w:rsidRPr="00BD4416" w14:paraId="7A34781C" w14:textId="77777777" w:rsidTr="007816D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9" w:type="pct"/>
          </w:tcPr>
          <w:p w14:paraId="55E27F83" w14:textId="77777777" w:rsidR="00BD4416" w:rsidRPr="00BD4416" w:rsidRDefault="00BD4416" w:rsidP="007816D4">
            <w:pPr>
              <w:pStyle w:val="Nessunaspaziatura"/>
              <w:rPr>
                <w:rFonts w:ascii="Cambria" w:hAnsi="Cambria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15" w:type="pct"/>
          </w:tcPr>
          <w:p w14:paraId="6D42B02F" w14:textId="77777777" w:rsidR="00BD4416" w:rsidRPr="00BD4416" w:rsidRDefault="00BD4416" w:rsidP="007816D4">
            <w:pPr>
              <w:pStyle w:val="Nessunaspaziatura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 w:rsidRPr="00BD4416">
              <w:rPr>
                <w:rFonts w:ascii="Cambria" w:hAnsi="Cambria" w:cs="Times New Roman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  <w:t>Overall</w:t>
            </w:r>
          </w:p>
          <w:p w14:paraId="326DF4FC" w14:textId="77777777" w:rsidR="00BD4416" w:rsidRPr="00BD4416" w:rsidRDefault="00BD4416" w:rsidP="007816D4">
            <w:pPr>
              <w:pStyle w:val="Nessunaspaziatura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 w:rsidRPr="00BD4416">
              <w:rPr>
                <w:rFonts w:ascii="Cambria" w:hAnsi="Cambria" w:cs="Times New Roman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  <w:t>(n = 961)</w:t>
            </w:r>
          </w:p>
        </w:tc>
        <w:tc>
          <w:tcPr>
            <w:tcW w:w="792" w:type="pct"/>
          </w:tcPr>
          <w:p w14:paraId="3F5C2F67" w14:textId="77777777" w:rsidR="00BD4416" w:rsidRPr="00BD4416" w:rsidRDefault="00BD4416" w:rsidP="007816D4">
            <w:pPr>
              <w:pStyle w:val="Nessunaspaziatura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 w:rsidRPr="00BD4416">
              <w:rPr>
                <w:rFonts w:ascii="Cambria" w:hAnsi="Cambria" w:cs="Times New Roman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  <w:t>Biopsy naïve</w:t>
            </w:r>
          </w:p>
          <w:p w14:paraId="4E9363AD" w14:textId="77777777" w:rsidR="00BD4416" w:rsidRPr="00BD4416" w:rsidRDefault="00BD4416" w:rsidP="007816D4">
            <w:pPr>
              <w:pStyle w:val="Nessunaspaziatura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 w:rsidRPr="00BD4416">
              <w:rPr>
                <w:rFonts w:ascii="Cambria" w:hAnsi="Cambria" w:cs="Times New Roman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  <w:t>(n = 760; 79.1)</w:t>
            </w:r>
          </w:p>
        </w:tc>
        <w:tc>
          <w:tcPr>
            <w:tcW w:w="792" w:type="pct"/>
          </w:tcPr>
          <w:p w14:paraId="0763B4D9" w14:textId="77777777" w:rsidR="00BD4416" w:rsidRPr="00BD4416" w:rsidRDefault="00BD4416" w:rsidP="007816D4">
            <w:pPr>
              <w:pStyle w:val="Nessunaspaziatura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 w:rsidRPr="00BD4416">
              <w:rPr>
                <w:rFonts w:ascii="Cambria" w:hAnsi="Cambria" w:cs="Times New Roman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  <w:t>PNBs</w:t>
            </w:r>
          </w:p>
          <w:p w14:paraId="171DA9DF" w14:textId="77777777" w:rsidR="00BD4416" w:rsidRPr="00BD4416" w:rsidRDefault="00BD4416" w:rsidP="007816D4">
            <w:pPr>
              <w:pStyle w:val="Nessunaspaziatura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 w:rsidRPr="00BD4416">
              <w:rPr>
                <w:rFonts w:ascii="Cambria" w:hAnsi="Cambria" w:cs="Times New Roman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  <w:t>(n = 201; 20.9)</w:t>
            </w:r>
          </w:p>
        </w:tc>
        <w:tc>
          <w:tcPr>
            <w:tcW w:w="412" w:type="pct"/>
          </w:tcPr>
          <w:p w14:paraId="680A9CF6" w14:textId="77777777" w:rsidR="00BD4416" w:rsidRPr="00BD4416" w:rsidRDefault="00BD4416" w:rsidP="007816D4">
            <w:pPr>
              <w:pStyle w:val="Nessunaspaziatura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 w:rsidRPr="00BD4416">
              <w:rPr>
                <w:rFonts w:ascii="Cambria" w:hAnsi="Cambria" w:cs="Times New Roman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  <w:t>p value</w:t>
            </w:r>
          </w:p>
        </w:tc>
      </w:tr>
      <w:tr w:rsidR="00BD4416" w:rsidRPr="00BD4416" w14:paraId="4B404391" w14:textId="77777777" w:rsidTr="007816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9" w:type="pct"/>
          </w:tcPr>
          <w:p w14:paraId="49F0B5D8" w14:textId="77777777" w:rsidR="00BD4416" w:rsidRPr="00BD4416" w:rsidRDefault="00BD4416" w:rsidP="007816D4">
            <w:pPr>
              <w:pStyle w:val="Nessunaspaziatura"/>
              <w:rPr>
                <w:rFonts w:ascii="Cambria" w:hAnsi="Cambria" w:cs="Times New Roman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 w:rsidRPr="00BD4416">
              <w:rPr>
                <w:rFonts w:ascii="Cambria" w:hAnsi="Cambria" w:cs="Times New Roman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  <w:t>Surveillance biopsies</w:t>
            </w:r>
          </w:p>
          <w:p w14:paraId="327CFA0F" w14:textId="77777777" w:rsidR="00BD4416" w:rsidRPr="00BD4416" w:rsidRDefault="00BD4416" w:rsidP="007816D4">
            <w:pPr>
              <w:pStyle w:val="Nessunaspaziatura"/>
              <w:ind w:left="720"/>
              <w:rPr>
                <w:rFonts w:ascii="Cambria" w:hAnsi="Cambria" w:cs="Times New Roman"/>
                <w:color w:val="000000" w:themeColor="text1"/>
                <w:sz w:val="20"/>
                <w:szCs w:val="20"/>
                <w:lang w:val="en-GB"/>
              </w:rPr>
            </w:pPr>
            <w:r w:rsidRPr="00BD4416">
              <w:rPr>
                <w:rFonts w:ascii="Cambria" w:hAnsi="Cambria" w:cs="Times New Roman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  <w:t>0</w:t>
            </w:r>
          </w:p>
          <w:p w14:paraId="7F91DC13" w14:textId="77777777" w:rsidR="00BD4416" w:rsidRPr="00BD4416" w:rsidRDefault="00BD4416" w:rsidP="007816D4">
            <w:pPr>
              <w:pStyle w:val="Nessunaspaziatura"/>
              <w:ind w:left="720"/>
              <w:rPr>
                <w:rFonts w:ascii="Cambria" w:hAnsi="Cambria" w:cs="Times New Roman"/>
                <w:color w:val="000000" w:themeColor="text1"/>
                <w:sz w:val="20"/>
                <w:szCs w:val="20"/>
                <w:lang w:val="en-GB"/>
              </w:rPr>
            </w:pPr>
            <w:r w:rsidRPr="00BD4416">
              <w:rPr>
                <w:rFonts w:ascii="Cambria" w:hAnsi="Cambria" w:cs="Times New Roman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  <w:t>1</w:t>
            </w:r>
          </w:p>
          <w:p w14:paraId="19B4C1CF" w14:textId="77777777" w:rsidR="00BD4416" w:rsidRPr="00BD4416" w:rsidRDefault="00BD4416" w:rsidP="007816D4">
            <w:pPr>
              <w:pStyle w:val="Nessunaspaziatura"/>
              <w:ind w:left="720"/>
              <w:rPr>
                <w:rFonts w:ascii="Cambria" w:hAnsi="Cambria" w:cs="Times New Roman"/>
                <w:color w:val="000000" w:themeColor="text1"/>
                <w:sz w:val="20"/>
                <w:szCs w:val="20"/>
                <w:lang w:val="en-GB"/>
              </w:rPr>
            </w:pPr>
            <w:r w:rsidRPr="00BD4416">
              <w:rPr>
                <w:rFonts w:ascii="Cambria" w:hAnsi="Cambria" w:cs="Times New Roman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  <w:t>2</w:t>
            </w:r>
          </w:p>
          <w:p w14:paraId="467BF43F" w14:textId="77777777" w:rsidR="00BD4416" w:rsidRPr="00BD4416" w:rsidRDefault="00BD4416" w:rsidP="007816D4">
            <w:pPr>
              <w:pStyle w:val="Nessunaspaziatura"/>
              <w:ind w:left="720"/>
              <w:rPr>
                <w:rFonts w:ascii="Cambria" w:hAnsi="Cambria" w:cs="Times New Roman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 w:rsidRPr="00BD4416">
              <w:rPr>
                <w:rFonts w:ascii="Cambria" w:hAnsi="Cambria" w:cs="Times New Roman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  <w:t>≥3</w:t>
            </w:r>
          </w:p>
        </w:tc>
        <w:tc>
          <w:tcPr>
            <w:tcW w:w="615" w:type="pct"/>
          </w:tcPr>
          <w:p w14:paraId="1C55EAC2" w14:textId="77777777" w:rsidR="00BD4416" w:rsidRPr="00BD4416" w:rsidRDefault="00BD4416" w:rsidP="007816D4">
            <w:pPr>
              <w:pStyle w:val="Nessunaspaziatur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color w:val="000000" w:themeColor="text1"/>
                <w:sz w:val="20"/>
                <w:szCs w:val="20"/>
                <w:lang w:val="en-GB"/>
              </w:rPr>
            </w:pPr>
          </w:p>
          <w:p w14:paraId="271BCE19" w14:textId="77777777" w:rsidR="00BD4416" w:rsidRPr="00BD4416" w:rsidRDefault="00BD4416" w:rsidP="007816D4">
            <w:pPr>
              <w:pStyle w:val="Nessunaspaziatur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color w:val="000000" w:themeColor="text1"/>
                <w:sz w:val="20"/>
                <w:szCs w:val="20"/>
                <w:lang w:val="en-GB"/>
              </w:rPr>
            </w:pPr>
            <w:r w:rsidRPr="00BD4416">
              <w:rPr>
                <w:rFonts w:ascii="Cambria" w:hAnsi="Cambria" w:cs="Times New Roman"/>
                <w:color w:val="000000" w:themeColor="text1"/>
                <w:sz w:val="20"/>
                <w:szCs w:val="20"/>
                <w:lang w:val="en-GB"/>
              </w:rPr>
              <w:t>341 (35.5)</w:t>
            </w:r>
          </w:p>
          <w:p w14:paraId="70BE62B5" w14:textId="77777777" w:rsidR="00BD4416" w:rsidRPr="00BD4416" w:rsidRDefault="00BD4416" w:rsidP="007816D4">
            <w:pPr>
              <w:pStyle w:val="Nessunaspaziatur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color w:val="000000" w:themeColor="text1"/>
                <w:sz w:val="20"/>
                <w:szCs w:val="20"/>
                <w:lang w:val="en-GB"/>
              </w:rPr>
            </w:pPr>
            <w:r w:rsidRPr="00BD4416">
              <w:rPr>
                <w:rFonts w:ascii="Cambria" w:hAnsi="Cambria" w:cs="Times New Roman"/>
                <w:color w:val="000000" w:themeColor="text1"/>
                <w:sz w:val="20"/>
                <w:szCs w:val="20"/>
                <w:lang w:val="en-GB"/>
              </w:rPr>
              <w:t>401 (41.7)</w:t>
            </w:r>
          </w:p>
          <w:p w14:paraId="52DD9A7C" w14:textId="77777777" w:rsidR="00BD4416" w:rsidRPr="00BD4416" w:rsidRDefault="00BD4416" w:rsidP="007816D4">
            <w:pPr>
              <w:pStyle w:val="Nessunaspaziatur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color w:val="000000" w:themeColor="text1"/>
                <w:sz w:val="20"/>
                <w:szCs w:val="20"/>
                <w:lang w:val="en-GB"/>
              </w:rPr>
            </w:pPr>
            <w:r w:rsidRPr="00BD4416">
              <w:rPr>
                <w:rFonts w:ascii="Cambria" w:hAnsi="Cambria" w:cs="Times New Roman"/>
                <w:color w:val="000000" w:themeColor="text1"/>
                <w:sz w:val="20"/>
                <w:szCs w:val="20"/>
                <w:lang w:val="en-GB"/>
              </w:rPr>
              <w:t>147 (15.3)</w:t>
            </w:r>
          </w:p>
          <w:p w14:paraId="1A7C7412" w14:textId="77777777" w:rsidR="00BD4416" w:rsidRPr="00BD4416" w:rsidRDefault="00BD4416" w:rsidP="007816D4">
            <w:pPr>
              <w:pStyle w:val="Nessunaspaziatur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color w:val="000000" w:themeColor="text1"/>
                <w:sz w:val="20"/>
                <w:szCs w:val="20"/>
                <w:lang w:val="en-GB"/>
              </w:rPr>
            </w:pPr>
            <w:r w:rsidRPr="00BD4416">
              <w:rPr>
                <w:rFonts w:ascii="Cambria" w:hAnsi="Cambria" w:cs="Times New Roman"/>
                <w:color w:val="000000" w:themeColor="text1"/>
                <w:sz w:val="20"/>
                <w:szCs w:val="20"/>
                <w:lang w:val="en-GB"/>
              </w:rPr>
              <w:t>72 (7.5)</w:t>
            </w:r>
          </w:p>
        </w:tc>
        <w:tc>
          <w:tcPr>
            <w:tcW w:w="792" w:type="pct"/>
          </w:tcPr>
          <w:p w14:paraId="337D9508" w14:textId="77777777" w:rsidR="00BD4416" w:rsidRPr="00BD4416" w:rsidRDefault="00BD4416" w:rsidP="007816D4">
            <w:pPr>
              <w:pStyle w:val="Nessunaspaziatur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color w:val="000000" w:themeColor="text1"/>
                <w:sz w:val="20"/>
                <w:szCs w:val="20"/>
                <w:lang w:val="en-GB"/>
              </w:rPr>
            </w:pPr>
          </w:p>
          <w:p w14:paraId="73CB1A1C" w14:textId="77777777" w:rsidR="00BD4416" w:rsidRPr="00BD4416" w:rsidRDefault="00BD4416" w:rsidP="007816D4">
            <w:pPr>
              <w:pStyle w:val="Nessunaspaziatur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color w:val="000000" w:themeColor="text1"/>
                <w:sz w:val="20"/>
                <w:szCs w:val="20"/>
                <w:lang w:val="en-GB"/>
              </w:rPr>
            </w:pPr>
            <w:r w:rsidRPr="00BD4416">
              <w:rPr>
                <w:rFonts w:ascii="Cambria" w:hAnsi="Cambria" w:cs="Times New Roman"/>
                <w:color w:val="000000" w:themeColor="text1"/>
                <w:sz w:val="20"/>
                <w:szCs w:val="20"/>
                <w:lang w:val="en-GB"/>
              </w:rPr>
              <w:t>259 (34.1)</w:t>
            </w:r>
          </w:p>
          <w:p w14:paraId="51B5ABF1" w14:textId="77777777" w:rsidR="00BD4416" w:rsidRPr="00BD4416" w:rsidRDefault="00BD4416" w:rsidP="007816D4">
            <w:pPr>
              <w:pStyle w:val="Nessunaspaziatur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color w:val="000000" w:themeColor="text1"/>
                <w:sz w:val="20"/>
                <w:szCs w:val="20"/>
                <w:lang w:val="en-GB"/>
              </w:rPr>
            </w:pPr>
            <w:r w:rsidRPr="00BD4416">
              <w:rPr>
                <w:rFonts w:ascii="Cambria" w:hAnsi="Cambria" w:cs="Times New Roman"/>
                <w:color w:val="000000" w:themeColor="text1"/>
                <w:sz w:val="20"/>
                <w:szCs w:val="20"/>
                <w:lang w:val="en-GB"/>
              </w:rPr>
              <w:t>335 (44.1)</w:t>
            </w:r>
          </w:p>
          <w:p w14:paraId="41921B7C" w14:textId="77777777" w:rsidR="00BD4416" w:rsidRPr="00BD4416" w:rsidRDefault="00BD4416" w:rsidP="007816D4">
            <w:pPr>
              <w:pStyle w:val="Nessunaspaziatur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color w:val="000000" w:themeColor="text1"/>
                <w:sz w:val="20"/>
                <w:szCs w:val="20"/>
                <w:lang w:val="en-GB"/>
              </w:rPr>
            </w:pPr>
            <w:r w:rsidRPr="00BD4416">
              <w:rPr>
                <w:rFonts w:ascii="Cambria" w:hAnsi="Cambria" w:cs="Times New Roman"/>
                <w:color w:val="000000" w:themeColor="text1"/>
                <w:sz w:val="20"/>
                <w:szCs w:val="20"/>
                <w:lang w:val="en-GB"/>
              </w:rPr>
              <w:t>114 (15)</w:t>
            </w:r>
          </w:p>
          <w:p w14:paraId="1D354335" w14:textId="77777777" w:rsidR="00BD4416" w:rsidRPr="00BD4416" w:rsidRDefault="00BD4416" w:rsidP="007816D4">
            <w:pPr>
              <w:pStyle w:val="Nessunaspaziatur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color w:val="000000" w:themeColor="text1"/>
                <w:sz w:val="20"/>
                <w:szCs w:val="20"/>
                <w:lang w:val="en-GB"/>
              </w:rPr>
            </w:pPr>
            <w:r w:rsidRPr="00BD4416">
              <w:rPr>
                <w:rFonts w:ascii="Cambria" w:hAnsi="Cambria" w:cs="Times New Roman"/>
                <w:color w:val="000000" w:themeColor="text1"/>
                <w:sz w:val="20"/>
                <w:szCs w:val="20"/>
                <w:lang w:val="en-GB"/>
              </w:rPr>
              <w:t>52 (6.8)</w:t>
            </w:r>
          </w:p>
        </w:tc>
        <w:tc>
          <w:tcPr>
            <w:tcW w:w="792" w:type="pct"/>
          </w:tcPr>
          <w:p w14:paraId="1F6015F5" w14:textId="77777777" w:rsidR="00BD4416" w:rsidRPr="00BD4416" w:rsidRDefault="00BD4416" w:rsidP="007816D4">
            <w:pPr>
              <w:pStyle w:val="Nessunaspaziatur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color w:val="000000" w:themeColor="text1"/>
                <w:sz w:val="20"/>
                <w:szCs w:val="20"/>
                <w:lang w:val="en-GB"/>
              </w:rPr>
            </w:pPr>
          </w:p>
          <w:p w14:paraId="44371957" w14:textId="77777777" w:rsidR="00BD4416" w:rsidRPr="00BD4416" w:rsidRDefault="00BD4416" w:rsidP="007816D4">
            <w:pPr>
              <w:pStyle w:val="Nessunaspaziatur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color w:val="000000" w:themeColor="text1"/>
                <w:sz w:val="20"/>
                <w:szCs w:val="20"/>
                <w:lang w:val="en-GB"/>
              </w:rPr>
            </w:pPr>
            <w:r w:rsidRPr="00BD4416">
              <w:rPr>
                <w:rFonts w:ascii="Cambria" w:hAnsi="Cambria" w:cs="Times New Roman"/>
                <w:color w:val="000000" w:themeColor="text1"/>
                <w:sz w:val="20"/>
                <w:szCs w:val="20"/>
                <w:lang w:val="en-GB"/>
              </w:rPr>
              <w:t>82 (40.8)</w:t>
            </w:r>
          </w:p>
          <w:p w14:paraId="10D4076F" w14:textId="77777777" w:rsidR="00BD4416" w:rsidRPr="00BD4416" w:rsidRDefault="00BD4416" w:rsidP="007816D4">
            <w:pPr>
              <w:pStyle w:val="Nessunaspaziatur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color w:val="000000" w:themeColor="text1"/>
                <w:sz w:val="20"/>
                <w:szCs w:val="20"/>
                <w:lang w:val="en-GB"/>
              </w:rPr>
            </w:pPr>
            <w:r w:rsidRPr="00BD4416">
              <w:rPr>
                <w:rFonts w:ascii="Cambria" w:hAnsi="Cambria" w:cs="Times New Roman"/>
                <w:color w:val="000000" w:themeColor="text1"/>
                <w:sz w:val="20"/>
                <w:szCs w:val="20"/>
                <w:lang w:val="en-GB"/>
              </w:rPr>
              <w:t>66 (32.8)</w:t>
            </w:r>
          </w:p>
          <w:p w14:paraId="312DE539" w14:textId="77777777" w:rsidR="00BD4416" w:rsidRPr="00BD4416" w:rsidRDefault="00BD4416" w:rsidP="007816D4">
            <w:pPr>
              <w:pStyle w:val="Nessunaspaziatur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color w:val="000000" w:themeColor="text1"/>
                <w:sz w:val="20"/>
                <w:szCs w:val="20"/>
                <w:lang w:val="en-GB"/>
              </w:rPr>
            </w:pPr>
            <w:r w:rsidRPr="00BD4416">
              <w:rPr>
                <w:rFonts w:ascii="Cambria" w:hAnsi="Cambria" w:cs="Times New Roman"/>
                <w:color w:val="000000" w:themeColor="text1"/>
                <w:sz w:val="20"/>
                <w:szCs w:val="20"/>
                <w:lang w:val="en-GB"/>
              </w:rPr>
              <w:t>33 (16.4)</w:t>
            </w:r>
          </w:p>
          <w:p w14:paraId="48BF8284" w14:textId="77777777" w:rsidR="00BD4416" w:rsidRPr="00BD4416" w:rsidRDefault="00BD4416" w:rsidP="007816D4">
            <w:pPr>
              <w:pStyle w:val="Nessunaspaziatur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color w:val="000000" w:themeColor="text1"/>
                <w:sz w:val="20"/>
                <w:szCs w:val="20"/>
                <w:lang w:val="en-GB"/>
              </w:rPr>
            </w:pPr>
            <w:r w:rsidRPr="00BD4416">
              <w:rPr>
                <w:rFonts w:ascii="Cambria" w:hAnsi="Cambria" w:cs="Times New Roman"/>
                <w:color w:val="000000" w:themeColor="text1"/>
                <w:sz w:val="20"/>
                <w:szCs w:val="20"/>
                <w:lang w:val="en-GB"/>
              </w:rPr>
              <w:t>20 (10)</w:t>
            </w:r>
          </w:p>
        </w:tc>
        <w:tc>
          <w:tcPr>
            <w:tcW w:w="412" w:type="pct"/>
          </w:tcPr>
          <w:p w14:paraId="75FECE61" w14:textId="77777777" w:rsidR="00BD4416" w:rsidRPr="00BD4416" w:rsidRDefault="00BD4416" w:rsidP="007816D4">
            <w:pPr>
              <w:pStyle w:val="Nessunaspaziatur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BD4416">
              <w:rPr>
                <w:rFonts w:ascii="Cambria" w:hAnsi="Cambria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0.03</w:t>
            </w:r>
          </w:p>
        </w:tc>
      </w:tr>
      <w:tr w:rsidR="00BD4416" w:rsidRPr="00BD4416" w14:paraId="384005DD" w14:textId="77777777" w:rsidTr="007816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9" w:type="pct"/>
          </w:tcPr>
          <w:p w14:paraId="7B6CF3E7" w14:textId="77777777" w:rsidR="00BD4416" w:rsidRPr="00BD4416" w:rsidRDefault="00BD4416" w:rsidP="007816D4">
            <w:pPr>
              <w:pStyle w:val="Nessunaspaziatura"/>
              <w:rPr>
                <w:rFonts w:ascii="Cambria" w:hAnsi="Cambria" w:cs="Times New Roman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 w:rsidRPr="00BD4416">
              <w:rPr>
                <w:rFonts w:ascii="Cambria" w:hAnsi="Cambria" w:cs="Times New Roman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  <w:t>Repeat mpMRI scans</w:t>
            </w:r>
          </w:p>
          <w:p w14:paraId="1DD5EA25" w14:textId="77777777" w:rsidR="00BD4416" w:rsidRPr="00BD4416" w:rsidRDefault="00BD4416" w:rsidP="007816D4">
            <w:pPr>
              <w:pStyle w:val="Nessunaspaziatura"/>
              <w:ind w:left="720"/>
              <w:rPr>
                <w:rFonts w:ascii="Cambria" w:hAnsi="Cambria" w:cs="Times New Roman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 w:rsidRPr="00BD4416">
              <w:rPr>
                <w:rFonts w:ascii="Cambria" w:hAnsi="Cambria" w:cs="Times New Roman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  <w:t>0</w:t>
            </w:r>
          </w:p>
          <w:p w14:paraId="32843F6B" w14:textId="77777777" w:rsidR="00BD4416" w:rsidRPr="00BD4416" w:rsidRDefault="00BD4416" w:rsidP="007816D4">
            <w:pPr>
              <w:pStyle w:val="Nessunaspaziatura"/>
              <w:ind w:left="720"/>
              <w:rPr>
                <w:rFonts w:ascii="Cambria" w:hAnsi="Cambria" w:cs="Times New Roman"/>
                <w:color w:val="000000" w:themeColor="text1"/>
                <w:sz w:val="20"/>
                <w:szCs w:val="20"/>
                <w:lang w:val="en-GB"/>
              </w:rPr>
            </w:pPr>
            <w:r w:rsidRPr="00BD4416">
              <w:rPr>
                <w:rFonts w:ascii="Cambria" w:hAnsi="Cambria" w:cs="Times New Roman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  <w:t>1</w:t>
            </w:r>
          </w:p>
          <w:p w14:paraId="1681CBA2" w14:textId="77777777" w:rsidR="00BD4416" w:rsidRPr="00BD4416" w:rsidRDefault="00BD4416" w:rsidP="007816D4">
            <w:pPr>
              <w:pStyle w:val="Nessunaspaziatura"/>
              <w:ind w:left="720"/>
              <w:rPr>
                <w:rFonts w:ascii="Cambria" w:hAnsi="Cambria" w:cs="Times New Roman"/>
                <w:color w:val="000000" w:themeColor="text1"/>
                <w:sz w:val="20"/>
                <w:szCs w:val="20"/>
                <w:lang w:val="en-GB"/>
              </w:rPr>
            </w:pPr>
            <w:r w:rsidRPr="00BD4416">
              <w:rPr>
                <w:rFonts w:ascii="Cambria" w:hAnsi="Cambria" w:cs="Times New Roman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  <w:t>2</w:t>
            </w:r>
          </w:p>
          <w:p w14:paraId="0C6DBE93" w14:textId="77777777" w:rsidR="00BD4416" w:rsidRPr="00BD4416" w:rsidRDefault="00BD4416" w:rsidP="007816D4">
            <w:pPr>
              <w:pStyle w:val="Nessunaspaziatura"/>
              <w:ind w:left="720"/>
              <w:rPr>
                <w:rFonts w:ascii="Cambria" w:hAnsi="Cambria" w:cs="Times New Roman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 w:rsidRPr="00BD4416">
              <w:rPr>
                <w:rFonts w:ascii="Cambria" w:hAnsi="Cambria" w:cs="Times New Roman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  <w:t>≥3</w:t>
            </w:r>
          </w:p>
        </w:tc>
        <w:tc>
          <w:tcPr>
            <w:tcW w:w="615" w:type="pct"/>
          </w:tcPr>
          <w:p w14:paraId="6934D422" w14:textId="77777777" w:rsidR="00BD4416" w:rsidRPr="00BD4416" w:rsidRDefault="00BD4416" w:rsidP="007816D4">
            <w:pPr>
              <w:pStyle w:val="Nessunaspaziatur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color w:val="000000" w:themeColor="text1"/>
                <w:sz w:val="20"/>
                <w:szCs w:val="20"/>
                <w:lang w:val="en-GB"/>
              </w:rPr>
            </w:pPr>
          </w:p>
          <w:p w14:paraId="2ABB082D" w14:textId="77777777" w:rsidR="00BD4416" w:rsidRPr="00BD4416" w:rsidRDefault="00BD4416" w:rsidP="007816D4">
            <w:pPr>
              <w:pStyle w:val="Nessunaspaziatur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color w:val="000000" w:themeColor="text1"/>
                <w:sz w:val="20"/>
                <w:szCs w:val="20"/>
                <w:lang w:val="en-GB"/>
              </w:rPr>
            </w:pPr>
            <w:r w:rsidRPr="00BD4416">
              <w:rPr>
                <w:rFonts w:ascii="Cambria" w:hAnsi="Cambria" w:cs="Times New Roman"/>
                <w:color w:val="000000" w:themeColor="text1"/>
                <w:sz w:val="20"/>
                <w:szCs w:val="20"/>
                <w:lang w:val="en-GB"/>
              </w:rPr>
              <w:t>173 (18)</w:t>
            </w:r>
          </w:p>
          <w:p w14:paraId="6435686F" w14:textId="77777777" w:rsidR="00BD4416" w:rsidRPr="00BD4416" w:rsidRDefault="00BD4416" w:rsidP="007816D4">
            <w:pPr>
              <w:pStyle w:val="Nessunaspaziatur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color w:val="000000" w:themeColor="text1"/>
                <w:sz w:val="20"/>
                <w:szCs w:val="20"/>
                <w:lang w:val="en-GB"/>
              </w:rPr>
            </w:pPr>
            <w:r w:rsidRPr="00BD4416">
              <w:rPr>
                <w:rFonts w:ascii="Cambria" w:hAnsi="Cambria" w:cs="Times New Roman"/>
                <w:color w:val="000000" w:themeColor="text1"/>
                <w:sz w:val="20"/>
                <w:szCs w:val="20"/>
                <w:lang w:val="en-GB"/>
              </w:rPr>
              <w:t>377 (39.2)</w:t>
            </w:r>
          </w:p>
          <w:p w14:paraId="6FF44C1A" w14:textId="77777777" w:rsidR="00BD4416" w:rsidRPr="00BD4416" w:rsidRDefault="00BD4416" w:rsidP="007816D4">
            <w:pPr>
              <w:pStyle w:val="Nessunaspaziatur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color w:val="000000" w:themeColor="text1"/>
                <w:sz w:val="20"/>
                <w:szCs w:val="20"/>
                <w:lang w:val="en-GB"/>
              </w:rPr>
            </w:pPr>
            <w:r w:rsidRPr="00BD4416">
              <w:rPr>
                <w:rFonts w:ascii="Cambria" w:hAnsi="Cambria" w:cs="Times New Roman"/>
                <w:color w:val="000000" w:themeColor="text1"/>
                <w:sz w:val="20"/>
                <w:szCs w:val="20"/>
                <w:lang w:val="en-GB"/>
              </w:rPr>
              <w:t>230 (23.9)</w:t>
            </w:r>
          </w:p>
          <w:p w14:paraId="0A18833A" w14:textId="77777777" w:rsidR="00BD4416" w:rsidRPr="00BD4416" w:rsidRDefault="00BD4416" w:rsidP="007816D4">
            <w:pPr>
              <w:pStyle w:val="Nessunaspaziatur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color w:val="000000" w:themeColor="text1"/>
                <w:sz w:val="20"/>
                <w:szCs w:val="20"/>
                <w:lang w:val="en-GB"/>
              </w:rPr>
            </w:pPr>
            <w:r w:rsidRPr="00BD4416">
              <w:rPr>
                <w:rFonts w:ascii="Cambria" w:hAnsi="Cambria" w:cs="Times New Roman"/>
                <w:color w:val="000000" w:themeColor="text1"/>
                <w:sz w:val="20"/>
                <w:szCs w:val="20"/>
                <w:lang w:val="en-GB"/>
              </w:rPr>
              <w:t>181 (18.8)</w:t>
            </w:r>
          </w:p>
        </w:tc>
        <w:tc>
          <w:tcPr>
            <w:tcW w:w="792" w:type="pct"/>
          </w:tcPr>
          <w:p w14:paraId="696EEC42" w14:textId="77777777" w:rsidR="00BD4416" w:rsidRPr="00BD4416" w:rsidRDefault="00BD4416" w:rsidP="007816D4">
            <w:pPr>
              <w:pStyle w:val="Nessunaspaziatur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color w:val="000000" w:themeColor="text1"/>
                <w:sz w:val="20"/>
                <w:szCs w:val="20"/>
                <w:lang w:val="en-GB"/>
              </w:rPr>
            </w:pPr>
          </w:p>
          <w:p w14:paraId="5F6A95E9" w14:textId="77777777" w:rsidR="00BD4416" w:rsidRPr="00BD4416" w:rsidRDefault="00BD4416" w:rsidP="007816D4">
            <w:pPr>
              <w:pStyle w:val="Nessunaspaziatur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color w:val="000000" w:themeColor="text1"/>
                <w:sz w:val="20"/>
                <w:szCs w:val="20"/>
                <w:lang w:val="en-GB"/>
              </w:rPr>
            </w:pPr>
            <w:r w:rsidRPr="00BD4416">
              <w:rPr>
                <w:rFonts w:ascii="Cambria" w:hAnsi="Cambria" w:cs="Times New Roman"/>
                <w:color w:val="000000" w:themeColor="text1"/>
                <w:sz w:val="20"/>
                <w:szCs w:val="20"/>
                <w:lang w:val="en-GB"/>
              </w:rPr>
              <w:t>134 (17.6)</w:t>
            </w:r>
          </w:p>
          <w:p w14:paraId="1706081A" w14:textId="77777777" w:rsidR="00BD4416" w:rsidRPr="00BD4416" w:rsidRDefault="00BD4416" w:rsidP="007816D4">
            <w:pPr>
              <w:pStyle w:val="Nessunaspaziatur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color w:val="000000" w:themeColor="text1"/>
                <w:sz w:val="20"/>
                <w:szCs w:val="20"/>
                <w:lang w:val="en-GB"/>
              </w:rPr>
            </w:pPr>
            <w:r w:rsidRPr="00BD4416">
              <w:rPr>
                <w:rFonts w:ascii="Cambria" w:hAnsi="Cambria" w:cs="Times New Roman"/>
                <w:color w:val="000000" w:themeColor="text1"/>
                <w:sz w:val="20"/>
                <w:szCs w:val="20"/>
                <w:lang w:val="en-GB"/>
              </w:rPr>
              <w:t>299 (39.3)</w:t>
            </w:r>
          </w:p>
          <w:p w14:paraId="5D719BF8" w14:textId="77777777" w:rsidR="00BD4416" w:rsidRPr="00BD4416" w:rsidRDefault="00BD4416" w:rsidP="007816D4">
            <w:pPr>
              <w:pStyle w:val="Nessunaspaziatur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color w:val="000000" w:themeColor="text1"/>
                <w:sz w:val="20"/>
                <w:szCs w:val="20"/>
                <w:lang w:val="en-GB"/>
              </w:rPr>
            </w:pPr>
            <w:r w:rsidRPr="00BD4416">
              <w:rPr>
                <w:rFonts w:ascii="Cambria" w:hAnsi="Cambria" w:cs="Times New Roman"/>
                <w:color w:val="000000" w:themeColor="text1"/>
                <w:sz w:val="20"/>
                <w:szCs w:val="20"/>
                <w:lang w:val="en-GB"/>
              </w:rPr>
              <w:t>190 (25)</w:t>
            </w:r>
          </w:p>
          <w:p w14:paraId="6A7960B8" w14:textId="77777777" w:rsidR="00BD4416" w:rsidRPr="00BD4416" w:rsidRDefault="00BD4416" w:rsidP="007816D4">
            <w:pPr>
              <w:pStyle w:val="Nessunaspaziatur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color w:val="000000" w:themeColor="text1"/>
                <w:sz w:val="20"/>
                <w:szCs w:val="20"/>
                <w:lang w:val="en-GB"/>
              </w:rPr>
            </w:pPr>
            <w:r w:rsidRPr="00BD4416">
              <w:rPr>
                <w:rFonts w:ascii="Cambria" w:hAnsi="Cambria" w:cs="Times New Roman"/>
                <w:color w:val="000000" w:themeColor="text1"/>
                <w:sz w:val="20"/>
                <w:szCs w:val="20"/>
                <w:lang w:val="en-GB"/>
              </w:rPr>
              <w:t>137 (18)</w:t>
            </w:r>
          </w:p>
        </w:tc>
        <w:tc>
          <w:tcPr>
            <w:tcW w:w="792" w:type="pct"/>
          </w:tcPr>
          <w:p w14:paraId="4D8054B3" w14:textId="77777777" w:rsidR="00BD4416" w:rsidRPr="00BD4416" w:rsidRDefault="00BD4416" w:rsidP="007816D4">
            <w:pPr>
              <w:pStyle w:val="Nessunaspaziatur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color w:val="000000" w:themeColor="text1"/>
                <w:sz w:val="20"/>
                <w:szCs w:val="20"/>
                <w:lang w:val="en-GB"/>
              </w:rPr>
            </w:pPr>
          </w:p>
          <w:p w14:paraId="4F3E3968" w14:textId="77777777" w:rsidR="00BD4416" w:rsidRPr="00BD4416" w:rsidRDefault="00BD4416" w:rsidP="007816D4">
            <w:pPr>
              <w:pStyle w:val="Nessunaspaziatur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color w:val="000000" w:themeColor="text1"/>
                <w:sz w:val="20"/>
                <w:szCs w:val="20"/>
                <w:lang w:val="en-GB"/>
              </w:rPr>
            </w:pPr>
            <w:r w:rsidRPr="00BD4416">
              <w:rPr>
                <w:rFonts w:ascii="Cambria" w:hAnsi="Cambria" w:cs="Times New Roman"/>
                <w:color w:val="000000" w:themeColor="text1"/>
                <w:sz w:val="20"/>
                <w:szCs w:val="20"/>
                <w:lang w:val="en-GB"/>
              </w:rPr>
              <w:t>39 (19.4)</w:t>
            </w:r>
          </w:p>
          <w:p w14:paraId="212D3794" w14:textId="77777777" w:rsidR="00BD4416" w:rsidRPr="00BD4416" w:rsidRDefault="00BD4416" w:rsidP="007816D4">
            <w:pPr>
              <w:pStyle w:val="Nessunaspaziatur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color w:val="000000" w:themeColor="text1"/>
                <w:sz w:val="20"/>
                <w:szCs w:val="20"/>
                <w:lang w:val="en-GB"/>
              </w:rPr>
            </w:pPr>
            <w:r w:rsidRPr="00BD4416">
              <w:rPr>
                <w:rFonts w:ascii="Cambria" w:hAnsi="Cambria" w:cs="Times New Roman"/>
                <w:color w:val="000000" w:themeColor="text1"/>
                <w:sz w:val="20"/>
                <w:szCs w:val="20"/>
                <w:lang w:val="en-GB"/>
              </w:rPr>
              <w:t>78 (38.8)</w:t>
            </w:r>
          </w:p>
          <w:p w14:paraId="5EB9F8B6" w14:textId="77777777" w:rsidR="00BD4416" w:rsidRPr="00BD4416" w:rsidRDefault="00BD4416" w:rsidP="007816D4">
            <w:pPr>
              <w:pStyle w:val="Nessunaspaziatur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color w:val="000000" w:themeColor="text1"/>
                <w:sz w:val="20"/>
                <w:szCs w:val="20"/>
                <w:lang w:val="en-GB"/>
              </w:rPr>
            </w:pPr>
            <w:r w:rsidRPr="00BD4416">
              <w:rPr>
                <w:rFonts w:ascii="Cambria" w:hAnsi="Cambria" w:cs="Times New Roman"/>
                <w:color w:val="000000" w:themeColor="text1"/>
                <w:sz w:val="20"/>
                <w:szCs w:val="20"/>
                <w:lang w:val="en-GB"/>
              </w:rPr>
              <w:t>40 (19.9)</w:t>
            </w:r>
          </w:p>
          <w:p w14:paraId="1F87570E" w14:textId="77777777" w:rsidR="00BD4416" w:rsidRPr="00BD4416" w:rsidRDefault="00BD4416" w:rsidP="007816D4">
            <w:pPr>
              <w:pStyle w:val="Nessunaspaziatur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color w:val="000000" w:themeColor="text1"/>
                <w:sz w:val="20"/>
                <w:szCs w:val="20"/>
                <w:lang w:val="en-GB"/>
              </w:rPr>
            </w:pPr>
            <w:r w:rsidRPr="00BD4416">
              <w:rPr>
                <w:rFonts w:ascii="Cambria" w:hAnsi="Cambria" w:cs="Times New Roman"/>
                <w:color w:val="000000" w:themeColor="text1"/>
                <w:sz w:val="20"/>
                <w:szCs w:val="20"/>
                <w:lang w:val="en-GB"/>
              </w:rPr>
              <w:t>44 (21.9)</w:t>
            </w:r>
          </w:p>
        </w:tc>
        <w:tc>
          <w:tcPr>
            <w:tcW w:w="412" w:type="pct"/>
          </w:tcPr>
          <w:p w14:paraId="26236E02" w14:textId="77777777" w:rsidR="00BD4416" w:rsidRPr="00BD4416" w:rsidRDefault="00BD4416" w:rsidP="007816D4">
            <w:pPr>
              <w:pStyle w:val="Nessunaspaziatur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color w:val="000000" w:themeColor="text1"/>
                <w:sz w:val="20"/>
                <w:szCs w:val="20"/>
                <w:lang w:val="en-GB"/>
              </w:rPr>
            </w:pPr>
            <w:r w:rsidRPr="00BD4416">
              <w:rPr>
                <w:rFonts w:ascii="Cambria" w:hAnsi="Cambria" w:cs="Times New Roman"/>
                <w:color w:val="000000" w:themeColor="text1"/>
                <w:sz w:val="20"/>
                <w:szCs w:val="20"/>
                <w:lang w:val="en-GB"/>
              </w:rPr>
              <w:t>0.3</w:t>
            </w:r>
          </w:p>
        </w:tc>
      </w:tr>
      <w:tr w:rsidR="00BD4416" w:rsidRPr="00BD4416" w14:paraId="43B97DDD" w14:textId="77777777" w:rsidTr="007816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9" w:type="pct"/>
          </w:tcPr>
          <w:p w14:paraId="0B2DBF89" w14:textId="77777777" w:rsidR="00BD4416" w:rsidRPr="00BD4416" w:rsidRDefault="00BD4416" w:rsidP="007816D4">
            <w:pPr>
              <w:pStyle w:val="Nessunaspaziatura"/>
              <w:rPr>
                <w:rFonts w:ascii="Cambria" w:hAnsi="Cambria" w:cs="Times New Roman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 w:rsidRPr="00BD4416">
              <w:rPr>
                <w:rFonts w:ascii="Cambria" w:hAnsi="Cambria" w:cs="Times New Roman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  <w:t>AS discontinuation causes</w:t>
            </w:r>
          </w:p>
          <w:p w14:paraId="7519B2D9" w14:textId="77777777" w:rsidR="00BD4416" w:rsidRPr="00BD4416" w:rsidRDefault="00BD4416" w:rsidP="007816D4">
            <w:pPr>
              <w:pStyle w:val="Nessunaspaziatura"/>
              <w:ind w:left="720"/>
              <w:rPr>
                <w:rFonts w:ascii="Cambria" w:hAnsi="Cambria" w:cs="Times New Roman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 w:rsidRPr="00BD4416">
              <w:rPr>
                <w:rFonts w:ascii="Cambria" w:hAnsi="Cambria" w:cs="Times New Roman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  <w:t>No discontinuation</w:t>
            </w:r>
          </w:p>
          <w:p w14:paraId="75EF24FE" w14:textId="77777777" w:rsidR="00BD4416" w:rsidRPr="00BD4416" w:rsidRDefault="00BD4416" w:rsidP="007816D4">
            <w:pPr>
              <w:pStyle w:val="Nessunaspaziatura"/>
              <w:ind w:left="720"/>
              <w:rPr>
                <w:rFonts w:ascii="Cambria" w:hAnsi="Cambria" w:cs="Times New Roman"/>
                <w:color w:val="000000" w:themeColor="text1"/>
                <w:sz w:val="20"/>
                <w:szCs w:val="20"/>
                <w:lang w:val="en-GB"/>
              </w:rPr>
            </w:pPr>
            <w:r w:rsidRPr="00BD4416">
              <w:rPr>
                <w:rFonts w:ascii="Cambria" w:hAnsi="Cambria" w:cs="Times New Roman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  <w:t>ISUP GG upgrading</w:t>
            </w:r>
          </w:p>
          <w:p w14:paraId="726B0F58" w14:textId="77777777" w:rsidR="00BD4416" w:rsidRPr="00BD4416" w:rsidRDefault="00BD4416" w:rsidP="007816D4">
            <w:pPr>
              <w:pStyle w:val="Nessunaspaziatura"/>
              <w:ind w:left="720"/>
              <w:rPr>
                <w:rFonts w:ascii="Cambria" w:hAnsi="Cambria" w:cs="Times New Roman"/>
                <w:color w:val="000000" w:themeColor="text1"/>
                <w:sz w:val="20"/>
                <w:szCs w:val="20"/>
                <w:lang w:val="en-GB"/>
              </w:rPr>
            </w:pPr>
            <w:r w:rsidRPr="00BD4416">
              <w:rPr>
                <w:rFonts w:ascii="Cambria" w:hAnsi="Cambria" w:cs="Times New Roman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  <w:t>Volume upstaging</w:t>
            </w:r>
          </w:p>
          <w:p w14:paraId="1038928A" w14:textId="77777777" w:rsidR="00BD4416" w:rsidRPr="00BD4416" w:rsidRDefault="00BD4416" w:rsidP="007816D4">
            <w:pPr>
              <w:pStyle w:val="Nessunaspaziatura"/>
              <w:ind w:left="720"/>
              <w:rPr>
                <w:rFonts w:ascii="Cambria" w:hAnsi="Cambria" w:cs="Times New Roman"/>
                <w:color w:val="000000" w:themeColor="text1"/>
                <w:sz w:val="20"/>
                <w:szCs w:val="20"/>
                <w:lang w:val="en-GB"/>
              </w:rPr>
            </w:pPr>
            <w:r w:rsidRPr="00BD4416">
              <w:rPr>
                <w:rFonts w:ascii="Cambria" w:hAnsi="Cambria" w:cs="Times New Roman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  <w:t>Rising PSA</w:t>
            </w:r>
          </w:p>
          <w:p w14:paraId="655A7D71" w14:textId="77777777" w:rsidR="00BD4416" w:rsidRPr="00BD4416" w:rsidRDefault="00BD4416" w:rsidP="007816D4">
            <w:pPr>
              <w:pStyle w:val="Nessunaspaziatura"/>
              <w:ind w:left="720"/>
              <w:rPr>
                <w:rFonts w:ascii="Cambria" w:hAnsi="Cambria" w:cs="Times New Roman"/>
                <w:color w:val="000000" w:themeColor="text1"/>
                <w:sz w:val="20"/>
                <w:szCs w:val="20"/>
                <w:lang w:val="en-GB"/>
              </w:rPr>
            </w:pPr>
            <w:r w:rsidRPr="00BD4416">
              <w:rPr>
                <w:rFonts w:ascii="Cambria" w:hAnsi="Cambria" w:cs="Times New Roman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  <w:t>Suspicious EPE at mpMRI</w:t>
            </w:r>
          </w:p>
          <w:p w14:paraId="5B8B3290" w14:textId="77777777" w:rsidR="00BD4416" w:rsidRPr="00BD4416" w:rsidRDefault="00BD4416" w:rsidP="007816D4">
            <w:pPr>
              <w:pStyle w:val="Nessunaspaziatura"/>
              <w:ind w:left="720"/>
              <w:rPr>
                <w:rFonts w:ascii="Cambria" w:hAnsi="Cambria" w:cs="Times New Roman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 w:rsidRPr="00BD4416">
              <w:rPr>
                <w:rFonts w:ascii="Cambria" w:hAnsi="Cambria" w:cs="Times New Roman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  <w:t>Patient preference</w:t>
            </w:r>
          </w:p>
        </w:tc>
        <w:tc>
          <w:tcPr>
            <w:tcW w:w="615" w:type="pct"/>
          </w:tcPr>
          <w:p w14:paraId="061FA857" w14:textId="77777777" w:rsidR="00BD4416" w:rsidRPr="00BD4416" w:rsidRDefault="00BD4416" w:rsidP="007816D4">
            <w:pPr>
              <w:pStyle w:val="Nessunaspaziatur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color w:val="000000" w:themeColor="text1"/>
                <w:sz w:val="20"/>
                <w:szCs w:val="20"/>
                <w:lang w:val="en-GB"/>
              </w:rPr>
            </w:pPr>
          </w:p>
          <w:p w14:paraId="0789C5E9" w14:textId="77777777" w:rsidR="00BD4416" w:rsidRPr="00BD4416" w:rsidRDefault="00BD4416" w:rsidP="007816D4">
            <w:pPr>
              <w:pStyle w:val="Nessunaspaziatur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color w:val="000000" w:themeColor="text1"/>
                <w:sz w:val="20"/>
                <w:szCs w:val="20"/>
                <w:lang w:val="en-GB"/>
              </w:rPr>
            </w:pPr>
            <w:r w:rsidRPr="00BD4416">
              <w:rPr>
                <w:rFonts w:ascii="Cambria" w:hAnsi="Cambria" w:cs="Times New Roman"/>
                <w:color w:val="000000" w:themeColor="text1"/>
                <w:sz w:val="20"/>
                <w:szCs w:val="20"/>
                <w:lang w:val="en-GB"/>
              </w:rPr>
              <w:t>630 (65.6)</w:t>
            </w:r>
          </w:p>
          <w:p w14:paraId="4B7A26E1" w14:textId="77777777" w:rsidR="00BD4416" w:rsidRPr="00BD4416" w:rsidRDefault="00BD4416" w:rsidP="007816D4">
            <w:pPr>
              <w:pStyle w:val="Nessunaspaziatur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color w:val="000000" w:themeColor="text1"/>
                <w:sz w:val="20"/>
                <w:szCs w:val="20"/>
                <w:lang w:val="en-GB"/>
              </w:rPr>
            </w:pPr>
            <w:r w:rsidRPr="00BD4416">
              <w:rPr>
                <w:rFonts w:ascii="Cambria" w:hAnsi="Cambria" w:cs="Times New Roman"/>
                <w:color w:val="000000" w:themeColor="text1"/>
                <w:sz w:val="20"/>
                <w:szCs w:val="20"/>
                <w:lang w:val="en-GB"/>
              </w:rPr>
              <w:t>142 (14.8)</w:t>
            </w:r>
          </w:p>
          <w:p w14:paraId="28325829" w14:textId="77777777" w:rsidR="00BD4416" w:rsidRPr="00BD4416" w:rsidRDefault="00BD4416" w:rsidP="007816D4">
            <w:pPr>
              <w:pStyle w:val="Nessunaspaziatur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color w:val="000000" w:themeColor="text1"/>
                <w:sz w:val="20"/>
                <w:szCs w:val="20"/>
                <w:lang w:val="en-GB"/>
              </w:rPr>
            </w:pPr>
            <w:r w:rsidRPr="00BD4416">
              <w:rPr>
                <w:rFonts w:ascii="Cambria" w:hAnsi="Cambria" w:cs="Times New Roman"/>
                <w:color w:val="000000" w:themeColor="text1"/>
                <w:sz w:val="20"/>
                <w:szCs w:val="20"/>
                <w:lang w:val="en-GB"/>
              </w:rPr>
              <w:t>47 (4.9)</w:t>
            </w:r>
          </w:p>
          <w:p w14:paraId="2E6CEF3E" w14:textId="77777777" w:rsidR="00BD4416" w:rsidRPr="00BD4416" w:rsidRDefault="00BD4416" w:rsidP="007816D4">
            <w:pPr>
              <w:pStyle w:val="Nessunaspaziatur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color w:val="000000" w:themeColor="text1"/>
                <w:sz w:val="20"/>
                <w:szCs w:val="20"/>
                <w:lang w:val="en-GB"/>
              </w:rPr>
            </w:pPr>
            <w:r w:rsidRPr="00BD4416">
              <w:rPr>
                <w:rFonts w:ascii="Cambria" w:hAnsi="Cambria" w:cs="Times New Roman"/>
                <w:color w:val="000000" w:themeColor="text1"/>
                <w:sz w:val="20"/>
                <w:szCs w:val="20"/>
                <w:lang w:val="en-GB"/>
              </w:rPr>
              <w:t>12 (1.2)</w:t>
            </w:r>
          </w:p>
          <w:p w14:paraId="2422E8E7" w14:textId="77777777" w:rsidR="00BD4416" w:rsidRPr="00BD4416" w:rsidRDefault="00BD4416" w:rsidP="007816D4">
            <w:pPr>
              <w:pStyle w:val="Nessunaspaziatur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color w:val="000000" w:themeColor="text1"/>
                <w:sz w:val="20"/>
                <w:szCs w:val="20"/>
                <w:lang w:val="en-GB"/>
              </w:rPr>
            </w:pPr>
            <w:r w:rsidRPr="00BD4416">
              <w:rPr>
                <w:rFonts w:ascii="Cambria" w:hAnsi="Cambria" w:cs="Times New Roman"/>
                <w:color w:val="000000" w:themeColor="text1"/>
                <w:sz w:val="20"/>
                <w:szCs w:val="20"/>
                <w:lang w:val="en-GB"/>
              </w:rPr>
              <w:t>70 (7.3)</w:t>
            </w:r>
          </w:p>
          <w:p w14:paraId="6A4DB56A" w14:textId="77777777" w:rsidR="00BD4416" w:rsidRPr="00BD4416" w:rsidRDefault="00BD4416" w:rsidP="007816D4">
            <w:pPr>
              <w:pStyle w:val="Nessunaspaziatur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color w:val="000000" w:themeColor="text1"/>
                <w:sz w:val="20"/>
                <w:szCs w:val="20"/>
                <w:lang w:val="en-GB"/>
              </w:rPr>
            </w:pPr>
            <w:r w:rsidRPr="00BD4416">
              <w:rPr>
                <w:rFonts w:ascii="Cambria" w:hAnsi="Cambria" w:cs="Times New Roman"/>
                <w:color w:val="000000" w:themeColor="text1"/>
                <w:sz w:val="20"/>
                <w:szCs w:val="20"/>
                <w:lang w:val="en-GB"/>
              </w:rPr>
              <w:t>60 (6.2)</w:t>
            </w:r>
          </w:p>
        </w:tc>
        <w:tc>
          <w:tcPr>
            <w:tcW w:w="792" w:type="pct"/>
          </w:tcPr>
          <w:p w14:paraId="423598FF" w14:textId="77777777" w:rsidR="00BD4416" w:rsidRPr="00BD4416" w:rsidRDefault="00BD4416" w:rsidP="007816D4">
            <w:pPr>
              <w:pStyle w:val="Nessunaspaziatur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color w:val="000000" w:themeColor="text1"/>
                <w:sz w:val="20"/>
                <w:szCs w:val="20"/>
                <w:lang w:val="en-GB"/>
              </w:rPr>
            </w:pPr>
          </w:p>
          <w:p w14:paraId="1D3B4149" w14:textId="77777777" w:rsidR="00BD4416" w:rsidRPr="00BD4416" w:rsidRDefault="00BD4416" w:rsidP="007816D4">
            <w:pPr>
              <w:pStyle w:val="Nessunaspaziatur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color w:val="000000" w:themeColor="text1"/>
                <w:sz w:val="20"/>
                <w:szCs w:val="20"/>
                <w:lang w:val="en-GB"/>
              </w:rPr>
            </w:pPr>
            <w:r w:rsidRPr="00BD4416">
              <w:rPr>
                <w:rFonts w:ascii="Cambria" w:hAnsi="Cambria" w:cs="Times New Roman"/>
                <w:color w:val="000000" w:themeColor="text1"/>
                <w:sz w:val="20"/>
                <w:szCs w:val="20"/>
                <w:lang w:val="en-GB"/>
              </w:rPr>
              <w:t>498 (65.5)</w:t>
            </w:r>
          </w:p>
          <w:p w14:paraId="05444E69" w14:textId="77777777" w:rsidR="00BD4416" w:rsidRPr="00BD4416" w:rsidRDefault="00BD4416" w:rsidP="007816D4">
            <w:pPr>
              <w:pStyle w:val="Nessunaspaziatur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color w:val="000000" w:themeColor="text1"/>
                <w:sz w:val="20"/>
                <w:szCs w:val="20"/>
                <w:lang w:val="en-GB"/>
              </w:rPr>
            </w:pPr>
            <w:r w:rsidRPr="00BD4416">
              <w:rPr>
                <w:rFonts w:ascii="Cambria" w:hAnsi="Cambria" w:cs="Times New Roman"/>
                <w:color w:val="000000" w:themeColor="text1"/>
                <w:sz w:val="20"/>
                <w:szCs w:val="20"/>
                <w:lang w:val="en-GB"/>
              </w:rPr>
              <w:t>120 (15.8)</w:t>
            </w:r>
          </w:p>
          <w:p w14:paraId="2880D129" w14:textId="77777777" w:rsidR="00BD4416" w:rsidRPr="00BD4416" w:rsidRDefault="00BD4416" w:rsidP="007816D4">
            <w:pPr>
              <w:pStyle w:val="Nessunaspaziatur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color w:val="000000" w:themeColor="text1"/>
                <w:sz w:val="20"/>
                <w:szCs w:val="20"/>
                <w:lang w:val="en-GB"/>
              </w:rPr>
            </w:pPr>
            <w:r w:rsidRPr="00BD4416">
              <w:rPr>
                <w:rFonts w:ascii="Cambria" w:hAnsi="Cambria" w:cs="Times New Roman"/>
                <w:color w:val="000000" w:themeColor="text1"/>
                <w:sz w:val="20"/>
                <w:szCs w:val="20"/>
                <w:lang w:val="en-GB"/>
              </w:rPr>
              <w:t>42 (5.5)</w:t>
            </w:r>
          </w:p>
          <w:p w14:paraId="70E4E284" w14:textId="77777777" w:rsidR="00BD4416" w:rsidRPr="00BD4416" w:rsidRDefault="00BD4416" w:rsidP="007816D4">
            <w:pPr>
              <w:pStyle w:val="Nessunaspaziatur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color w:val="000000" w:themeColor="text1"/>
                <w:sz w:val="20"/>
                <w:szCs w:val="20"/>
                <w:lang w:val="en-GB"/>
              </w:rPr>
            </w:pPr>
            <w:r w:rsidRPr="00BD4416">
              <w:rPr>
                <w:rFonts w:ascii="Cambria" w:hAnsi="Cambria" w:cs="Times New Roman"/>
                <w:color w:val="000000" w:themeColor="text1"/>
                <w:sz w:val="20"/>
                <w:szCs w:val="20"/>
                <w:lang w:val="en-GB"/>
              </w:rPr>
              <w:t>8 (1.1)</w:t>
            </w:r>
          </w:p>
          <w:p w14:paraId="17D2CCE1" w14:textId="77777777" w:rsidR="00BD4416" w:rsidRPr="00BD4416" w:rsidRDefault="00BD4416" w:rsidP="007816D4">
            <w:pPr>
              <w:pStyle w:val="Nessunaspaziatur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color w:val="000000" w:themeColor="text1"/>
                <w:sz w:val="20"/>
                <w:szCs w:val="20"/>
                <w:lang w:val="en-GB"/>
              </w:rPr>
            </w:pPr>
            <w:r w:rsidRPr="00BD4416">
              <w:rPr>
                <w:rFonts w:ascii="Cambria" w:hAnsi="Cambria" w:cs="Times New Roman"/>
                <w:color w:val="000000" w:themeColor="text1"/>
                <w:sz w:val="20"/>
                <w:szCs w:val="20"/>
                <w:lang w:val="en-GB"/>
              </w:rPr>
              <w:t>55 (7.2)</w:t>
            </w:r>
          </w:p>
          <w:p w14:paraId="0D0A8F03" w14:textId="77777777" w:rsidR="00BD4416" w:rsidRPr="00BD4416" w:rsidRDefault="00BD4416" w:rsidP="007816D4">
            <w:pPr>
              <w:pStyle w:val="Nessunaspaziatur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color w:val="000000" w:themeColor="text1"/>
                <w:sz w:val="20"/>
                <w:szCs w:val="20"/>
                <w:lang w:val="en-GB"/>
              </w:rPr>
            </w:pPr>
            <w:r w:rsidRPr="00BD4416">
              <w:rPr>
                <w:rFonts w:ascii="Cambria" w:hAnsi="Cambria" w:cs="Times New Roman"/>
                <w:color w:val="000000" w:themeColor="text1"/>
                <w:sz w:val="20"/>
                <w:szCs w:val="20"/>
                <w:lang w:val="en-GB"/>
              </w:rPr>
              <w:t>37 (4.9)</w:t>
            </w:r>
          </w:p>
        </w:tc>
        <w:tc>
          <w:tcPr>
            <w:tcW w:w="792" w:type="pct"/>
          </w:tcPr>
          <w:p w14:paraId="691D0D33" w14:textId="77777777" w:rsidR="00BD4416" w:rsidRPr="00BD4416" w:rsidRDefault="00BD4416" w:rsidP="007816D4">
            <w:pPr>
              <w:pStyle w:val="Nessunaspaziatur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color w:val="000000" w:themeColor="text1"/>
                <w:sz w:val="20"/>
                <w:szCs w:val="20"/>
                <w:lang w:val="en-GB"/>
              </w:rPr>
            </w:pPr>
          </w:p>
          <w:p w14:paraId="1A9056B0" w14:textId="77777777" w:rsidR="00BD4416" w:rsidRPr="00BD4416" w:rsidRDefault="00BD4416" w:rsidP="007816D4">
            <w:pPr>
              <w:pStyle w:val="Nessunaspaziatur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color w:val="000000" w:themeColor="text1"/>
                <w:sz w:val="20"/>
                <w:szCs w:val="20"/>
                <w:lang w:val="en-GB"/>
              </w:rPr>
            </w:pPr>
            <w:r w:rsidRPr="00BD4416">
              <w:rPr>
                <w:rFonts w:ascii="Cambria" w:hAnsi="Cambria" w:cs="Times New Roman"/>
                <w:color w:val="000000" w:themeColor="text1"/>
                <w:sz w:val="20"/>
                <w:szCs w:val="20"/>
                <w:lang w:val="en-GB"/>
              </w:rPr>
              <w:t>132 (65.7)</w:t>
            </w:r>
          </w:p>
          <w:p w14:paraId="2E5A6CC3" w14:textId="77777777" w:rsidR="00BD4416" w:rsidRPr="00BD4416" w:rsidRDefault="00BD4416" w:rsidP="007816D4">
            <w:pPr>
              <w:pStyle w:val="Nessunaspaziatur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color w:val="000000" w:themeColor="text1"/>
                <w:sz w:val="20"/>
                <w:szCs w:val="20"/>
                <w:lang w:val="en-GB"/>
              </w:rPr>
            </w:pPr>
            <w:r w:rsidRPr="00BD4416">
              <w:rPr>
                <w:rFonts w:ascii="Cambria" w:hAnsi="Cambria" w:cs="Times New Roman"/>
                <w:color w:val="000000" w:themeColor="text1"/>
                <w:sz w:val="20"/>
                <w:szCs w:val="20"/>
                <w:lang w:val="en-GB"/>
              </w:rPr>
              <w:t>22 (10.9)</w:t>
            </w:r>
          </w:p>
          <w:p w14:paraId="5E0B51F9" w14:textId="77777777" w:rsidR="00BD4416" w:rsidRPr="00BD4416" w:rsidRDefault="00BD4416" w:rsidP="007816D4">
            <w:pPr>
              <w:pStyle w:val="Nessunaspaziatur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color w:val="000000" w:themeColor="text1"/>
                <w:sz w:val="20"/>
                <w:szCs w:val="20"/>
                <w:lang w:val="en-GB"/>
              </w:rPr>
            </w:pPr>
            <w:r w:rsidRPr="00BD4416">
              <w:rPr>
                <w:rFonts w:ascii="Cambria" w:hAnsi="Cambria" w:cs="Times New Roman"/>
                <w:color w:val="000000" w:themeColor="text1"/>
                <w:sz w:val="20"/>
                <w:szCs w:val="20"/>
                <w:lang w:val="en-GB"/>
              </w:rPr>
              <w:t>5 (2.5)</w:t>
            </w:r>
          </w:p>
          <w:p w14:paraId="7354B531" w14:textId="77777777" w:rsidR="00BD4416" w:rsidRPr="00BD4416" w:rsidRDefault="00BD4416" w:rsidP="007816D4">
            <w:pPr>
              <w:pStyle w:val="Nessunaspaziatur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color w:val="000000" w:themeColor="text1"/>
                <w:sz w:val="20"/>
                <w:szCs w:val="20"/>
                <w:lang w:val="en-GB"/>
              </w:rPr>
            </w:pPr>
            <w:r w:rsidRPr="00BD4416">
              <w:rPr>
                <w:rFonts w:ascii="Cambria" w:hAnsi="Cambria" w:cs="Times New Roman"/>
                <w:color w:val="000000" w:themeColor="text1"/>
                <w:sz w:val="20"/>
                <w:szCs w:val="20"/>
                <w:lang w:val="en-GB"/>
              </w:rPr>
              <w:t>4 (2)</w:t>
            </w:r>
          </w:p>
          <w:p w14:paraId="13B7FCAF" w14:textId="77777777" w:rsidR="00BD4416" w:rsidRPr="00BD4416" w:rsidRDefault="00BD4416" w:rsidP="007816D4">
            <w:pPr>
              <w:pStyle w:val="Nessunaspaziatur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color w:val="000000" w:themeColor="text1"/>
                <w:sz w:val="20"/>
                <w:szCs w:val="20"/>
                <w:lang w:val="en-GB"/>
              </w:rPr>
            </w:pPr>
            <w:r w:rsidRPr="00BD4416">
              <w:rPr>
                <w:rFonts w:ascii="Cambria" w:hAnsi="Cambria" w:cs="Times New Roman"/>
                <w:color w:val="000000" w:themeColor="text1"/>
                <w:sz w:val="20"/>
                <w:szCs w:val="20"/>
                <w:lang w:val="en-GB"/>
              </w:rPr>
              <w:t>15 (7.5)</w:t>
            </w:r>
          </w:p>
          <w:p w14:paraId="14657E00" w14:textId="77777777" w:rsidR="00BD4416" w:rsidRPr="00BD4416" w:rsidRDefault="00BD4416" w:rsidP="007816D4">
            <w:pPr>
              <w:pStyle w:val="Nessunaspaziatur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color w:val="000000" w:themeColor="text1"/>
                <w:sz w:val="20"/>
                <w:szCs w:val="20"/>
                <w:lang w:val="en-GB"/>
              </w:rPr>
            </w:pPr>
            <w:r w:rsidRPr="00BD4416">
              <w:rPr>
                <w:rFonts w:ascii="Cambria" w:hAnsi="Cambria" w:cs="Times New Roman"/>
                <w:color w:val="000000" w:themeColor="text1"/>
                <w:sz w:val="20"/>
                <w:szCs w:val="20"/>
                <w:lang w:val="en-GB"/>
              </w:rPr>
              <w:t>23 (11.4)</w:t>
            </w:r>
          </w:p>
        </w:tc>
        <w:tc>
          <w:tcPr>
            <w:tcW w:w="412" w:type="pct"/>
          </w:tcPr>
          <w:p w14:paraId="149F70DD" w14:textId="77777777" w:rsidR="00BD4416" w:rsidRPr="00BD4416" w:rsidRDefault="00BD4416" w:rsidP="007816D4">
            <w:pPr>
              <w:pStyle w:val="Nessunaspaziatur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BD4416">
              <w:rPr>
                <w:rFonts w:ascii="Cambria" w:hAnsi="Cambria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0.003</w:t>
            </w:r>
          </w:p>
        </w:tc>
      </w:tr>
      <w:tr w:rsidR="00BD4416" w:rsidRPr="00BD4416" w14:paraId="454E8A2C" w14:textId="77777777" w:rsidTr="007816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9" w:type="pct"/>
          </w:tcPr>
          <w:p w14:paraId="3E1E6E3D" w14:textId="77777777" w:rsidR="00BD4416" w:rsidRPr="00BD4416" w:rsidRDefault="00BD4416" w:rsidP="007816D4">
            <w:pPr>
              <w:pStyle w:val="Nessunaspaziatura"/>
              <w:rPr>
                <w:rFonts w:ascii="Cambria" w:hAnsi="Cambria" w:cs="Times New Roman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 w:rsidRPr="00BD4416">
              <w:rPr>
                <w:rFonts w:ascii="Cambria" w:hAnsi="Cambria" w:cs="Times New Roman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  <w:t>Any-cause discontinuation</w:t>
            </w:r>
          </w:p>
          <w:p w14:paraId="3077E3AB" w14:textId="77777777" w:rsidR="00BD4416" w:rsidRPr="00BD4416" w:rsidRDefault="00BD4416" w:rsidP="007816D4">
            <w:pPr>
              <w:pStyle w:val="Nessunaspaziatura"/>
              <w:ind w:left="720"/>
              <w:rPr>
                <w:rFonts w:ascii="Cambria" w:hAnsi="Cambria" w:cs="Times New Roman"/>
                <w:color w:val="000000" w:themeColor="text1"/>
                <w:sz w:val="20"/>
                <w:szCs w:val="20"/>
                <w:lang w:val="en-GB"/>
              </w:rPr>
            </w:pPr>
            <w:r w:rsidRPr="00BD4416">
              <w:rPr>
                <w:rFonts w:ascii="Cambria" w:hAnsi="Cambria" w:cs="Times New Roman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  <w:t>No</w:t>
            </w:r>
          </w:p>
          <w:p w14:paraId="0265D1DE" w14:textId="77777777" w:rsidR="00BD4416" w:rsidRPr="00BD4416" w:rsidRDefault="00BD4416" w:rsidP="007816D4">
            <w:pPr>
              <w:pStyle w:val="Nessunaspaziatura"/>
              <w:ind w:left="720"/>
              <w:rPr>
                <w:rFonts w:ascii="Cambria" w:hAnsi="Cambria" w:cs="Times New Roman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 w:rsidRPr="00BD4416">
              <w:rPr>
                <w:rFonts w:ascii="Cambria" w:hAnsi="Cambria" w:cs="Times New Roman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  <w:t>Yes</w:t>
            </w:r>
          </w:p>
        </w:tc>
        <w:tc>
          <w:tcPr>
            <w:tcW w:w="615" w:type="pct"/>
          </w:tcPr>
          <w:p w14:paraId="1730F4B6" w14:textId="77777777" w:rsidR="00BD4416" w:rsidRPr="00BD4416" w:rsidRDefault="00BD4416" w:rsidP="007816D4">
            <w:pPr>
              <w:pStyle w:val="Nessunaspaziatur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color w:val="000000" w:themeColor="text1"/>
                <w:sz w:val="20"/>
                <w:szCs w:val="20"/>
                <w:lang w:val="en-GB"/>
              </w:rPr>
            </w:pPr>
          </w:p>
          <w:p w14:paraId="4C28B366" w14:textId="77777777" w:rsidR="00BD4416" w:rsidRPr="00BD4416" w:rsidRDefault="00BD4416" w:rsidP="007816D4">
            <w:pPr>
              <w:pStyle w:val="Nessunaspaziatur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color w:val="000000" w:themeColor="text1"/>
                <w:sz w:val="20"/>
                <w:szCs w:val="20"/>
                <w:lang w:val="en-GB"/>
              </w:rPr>
            </w:pPr>
            <w:r w:rsidRPr="00BD4416">
              <w:rPr>
                <w:rFonts w:ascii="Cambria" w:hAnsi="Cambria" w:cs="Times New Roman"/>
                <w:color w:val="000000" w:themeColor="text1"/>
                <w:sz w:val="20"/>
                <w:szCs w:val="20"/>
                <w:lang w:val="en-GB"/>
              </w:rPr>
              <w:t>630 (65.6)</w:t>
            </w:r>
          </w:p>
          <w:p w14:paraId="50773342" w14:textId="77777777" w:rsidR="00BD4416" w:rsidRPr="00BD4416" w:rsidRDefault="00BD4416" w:rsidP="007816D4">
            <w:pPr>
              <w:pStyle w:val="Nessunaspaziatur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color w:val="000000" w:themeColor="text1"/>
                <w:sz w:val="20"/>
                <w:szCs w:val="20"/>
                <w:lang w:val="en-GB"/>
              </w:rPr>
            </w:pPr>
            <w:r w:rsidRPr="00BD4416">
              <w:rPr>
                <w:rFonts w:ascii="Cambria" w:hAnsi="Cambria" w:cs="Times New Roman"/>
                <w:color w:val="000000" w:themeColor="text1"/>
                <w:sz w:val="20"/>
                <w:szCs w:val="20"/>
                <w:lang w:val="en-GB"/>
              </w:rPr>
              <w:t>331 (34.4)</w:t>
            </w:r>
          </w:p>
        </w:tc>
        <w:tc>
          <w:tcPr>
            <w:tcW w:w="792" w:type="pct"/>
          </w:tcPr>
          <w:p w14:paraId="07F657B4" w14:textId="77777777" w:rsidR="00BD4416" w:rsidRPr="00BD4416" w:rsidRDefault="00BD4416" w:rsidP="007816D4">
            <w:pPr>
              <w:pStyle w:val="Nessunaspaziatur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color w:val="000000" w:themeColor="text1"/>
                <w:sz w:val="20"/>
                <w:szCs w:val="20"/>
                <w:lang w:val="en-GB"/>
              </w:rPr>
            </w:pPr>
          </w:p>
          <w:p w14:paraId="108F3703" w14:textId="77777777" w:rsidR="00BD4416" w:rsidRPr="00BD4416" w:rsidRDefault="00BD4416" w:rsidP="007816D4">
            <w:pPr>
              <w:pStyle w:val="Nessunaspaziatur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color w:val="000000" w:themeColor="text1"/>
                <w:sz w:val="20"/>
                <w:szCs w:val="20"/>
                <w:lang w:val="en-GB"/>
              </w:rPr>
            </w:pPr>
            <w:r w:rsidRPr="00BD4416">
              <w:rPr>
                <w:rFonts w:ascii="Cambria" w:hAnsi="Cambria" w:cs="Times New Roman"/>
                <w:color w:val="000000" w:themeColor="text1"/>
                <w:sz w:val="20"/>
                <w:szCs w:val="20"/>
                <w:lang w:val="en-GB"/>
              </w:rPr>
              <w:t>498 (65.5)</w:t>
            </w:r>
          </w:p>
          <w:p w14:paraId="613E1E6B" w14:textId="77777777" w:rsidR="00BD4416" w:rsidRPr="00BD4416" w:rsidRDefault="00BD4416" w:rsidP="007816D4">
            <w:pPr>
              <w:pStyle w:val="Nessunaspaziatur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color w:val="000000" w:themeColor="text1"/>
                <w:sz w:val="20"/>
                <w:szCs w:val="20"/>
                <w:lang w:val="en-GB"/>
              </w:rPr>
            </w:pPr>
            <w:r w:rsidRPr="00BD4416">
              <w:rPr>
                <w:rFonts w:ascii="Cambria" w:hAnsi="Cambria" w:cs="Times New Roman"/>
                <w:color w:val="000000" w:themeColor="text1"/>
                <w:sz w:val="20"/>
                <w:szCs w:val="20"/>
                <w:lang w:val="en-GB"/>
              </w:rPr>
              <w:t>262 (34.5)</w:t>
            </w:r>
          </w:p>
        </w:tc>
        <w:tc>
          <w:tcPr>
            <w:tcW w:w="792" w:type="pct"/>
          </w:tcPr>
          <w:p w14:paraId="2721CEC8" w14:textId="77777777" w:rsidR="00BD4416" w:rsidRPr="00BD4416" w:rsidRDefault="00BD4416" w:rsidP="007816D4">
            <w:pPr>
              <w:pStyle w:val="Nessunaspaziatur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color w:val="000000" w:themeColor="text1"/>
                <w:sz w:val="20"/>
                <w:szCs w:val="20"/>
                <w:lang w:val="en-GB"/>
              </w:rPr>
            </w:pPr>
          </w:p>
          <w:p w14:paraId="57069550" w14:textId="77777777" w:rsidR="00BD4416" w:rsidRPr="00BD4416" w:rsidRDefault="00BD4416" w:rsidP="007816D4">
            <w:pPr>
              <w:pStyle w:val="Nessunaspaziatur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color w:val="000000" w:themeColor="text1"/>
                <w:sz w:val="20"/>
                <w:szCs w:val="20"/>
                <w:lang w:val="en-GB"/>
              </w:rPr>
            </w:pPr>
            <w:r w:rsidRPr="00BD4416">
              <w:rPr>
                <w:rFonts w:ascii="Cambria" w:hAnsi="Cambria" w:cs="Times New Roman"/>
                <w:color w:val="000000" w:themeColor="text1"/>
                <w:sz w:val="20"/>
                <w:szCs w:val="20"/>
                <w:lang w:val="en-GB"/>
              </w:rPr>
              <w:t>132 (65.7)</w:t>
            </w:r>
          </w:p>
          <w:p w14:paraId="329B02EB" w14:textId="77777777" w:rsidR="00BD4416" w:rsidRPr="00BD4416" w:rsidRDefault="00BD4416" w:rsidP="007816D4">
            <w:pPr>
              <w:pStyle w:val="Nessunaspaziatur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color w:val="000000" w:themeColor="text1"/>
                <w:sz w:val="20"/>
                <w:szCs w:val="20"/>
                <w:lang w:val="en-GB"/>
              </w:rPr>
            </w:pPr>
            <w:r w:rsidRPr="00BD4416">
              <w:rPr>
                <w:rFonts w:ascii="Cambria" w:hAnsi="Cambria" w:cs="Times New Roman"/>
                <w:color w:val="000000" w:themeColor="text1"/>
                <w:sz w:val="20"/>
                <w:szCs w:val="20"/>
                <w:lang w:val="en-GB"/>
              </w:rPr>
              <w:t>69 (34.3)</w:t>
            </w:r>
          </w:p>
        </w:tc>
        <w:tc>
          <w:tcPr>
            <w:tcW w:w="412" w:type="pct"/>
          </w:tcPr>
          <w:p w14:paraId="7FCBB793" w14:textId="77777777" w:rsidR="00BD4416" w:rsidRPr="00BD4416" w:rsidRDefault="00BD4416" w:rsidP="007816D4">
            <w:pPr>
              <w:pStyle w:val="Nessunaspaziatur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color w:val="000000" w:themeColor="text1"/>
                <w:sz w:val="20"/>
                <w:szCs w:val="20"/>
                <w:lang w:val="en-GB"/>
              </w:rPr>
            </w:pPr>
            <w:r w:rsidRPr="00BD4416">
              <w:rPr>
                <w:rFonts w:ascii="Cambria" w:hAnsi="Cambria" w:cs="Times New Roman"/>
                <w:color w:val="000000" w:themeColor="text1"/>
                <w:sz w:val="20"/>
                <w:szCs w:val="20"/>
                <w:lang w:val="en-GB"/>
              </w:rPr>
              <w:t>0.9</w:t>
            </w:r>
          </w:p>
        </w:tc>
      </w:tr>
      <w:tr w:rsidR="00BD4416" w:rsidRPr="00BD4416" w14:paraId="46FDBBC5" w14:textId="77777777" w:rsidTr="007816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9" w:type="pct"/>
          </w:tcPr>
          <w:p w14:paraId="711798EA" w14:textId="77777777" w:rsidR="00BD4416" w:rsidRPr="00BD4416" w:rsidRDefault="00BD4416" w:rsidP="007816D4">
            <w:pPr>
              <w:pStyle w:val="Nessunaspaziatura"/>
              <w:rPr>
                <w:rFonts w:ascii="Cambria" w:hAnsi="Cambria" w:cs="Times New Roman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 w:rsidRPr="00BD4416">
              <w:rPr>
                <w:rFonts w:ascii="Cambria" w:hAnsi="Cambria" w:cs="Times New Roman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  <w:t>ISUP GG upgrading discontinuation</w:t>
            </w:r>
          </w:p>
          <w:p w14:paraId="31524E88" w14:textId="77777777" w:rsidR="00BD4416" w:rsidRPr="00BD4416" w:rsidRDefault="00BD4416" w:rsidP="007816D4">
            <w:pPr>
              <w:pStyle w:val="Nessunaspaziatura"/>
              <w:ind w:left="720"/>
              <w:rPr>
                <w:rFonts w:ascii="Cambria" w:hAnsi="Cambria" w:cs="Times New Roman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 w:rsidRPr="00BD4416">
              <w:rPr>
                <w:rFonts w:ascii="Cambria" w:hAnsi="Cambria" w:cs="Times New Roman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  <w:t>No</w:t>
            </w:r>
          </w:p>
          <w:p w14:paraId="3D9B8542" w14:textId="77777777" w:rsidR="00BD4416" w:rsidRPr="00BD4416" w:rsidRDefault="00BD4416" w:rsidP="007816D4">
            <w:pPr>
              <w:pStyle w:val="Nessunaspaziatura"/>
              <w:ind w:left="720"/>
              <w:rPr>
                <w:rFonts w:ascii="Cambria" w:hAnsi="Cambria" w:cs="Times New Roman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 w:rsidRPr="00BD4416">
              <w:rPr>
                <w:rFonts w:ascii="Cambria" w:hAnsi="Cambria" w:cs="Times New Roman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  <w:t>Yes</w:t>
            </w:r>
          </w:p>
        </w:tc>
        <w:tc>
          <w:tcPr>
            <w:tcW w:w="615" w:type="pct"/>
          </w:tcPr>
          <w:p w14:paraId="12540441" w14:textId="77777777" w:rsidR="00BD4416" w:rsidRPr="00BD4416" w:rsidRDefault="00BD4416" w:rsidP="007816D4">
            <w:pPr>
              <w:pStyle w:val="Nessunaspaziatur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color w:val="000000" w:themeColor="text1"/>
                <w:sz w:val="20"/>
                <w:szCs w:val="20"/>
                <w:lang w:val="en-GB"/>
              </w:rPr>
            </w:pPr>
          </w:p>
          <w:p w14:paraId="3C33EBD5" w14:textId="77777777" w:rsidR="00BD4416" w:rsidRPr="00BD4416" w:rsidRDefault="00BD4416" w:rsidP="007816D4">
            <w:pPr>
              <w:pStyle w:val="Nessunaspaziatur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color w:val="000000" w:themeColor="text1"/>
                <w:sz w:val="20"/>
                <w:szCs w:val="20"/>
                <w:lang w:val="en-GB"/>
              </w:rPr>
            </w:pPr>
            <w:r w:rsidRPr="00BD4416">
              <w:rPr>
                <w:rFonts w:ascii="Cambria" w:hAnsi="Cambria" w:cs="Times New Roman"/>
                <w:color w:val="000000" w:themeColor="text1"/>
                <w:sz w:val="20"/>
                <w:szCs w:val="20"/>
                <w:lang w:val="en-GB"/>
              </w:rPr>
              <w:t>819 (85.2)</w:t>
            </w:r>
          </w:p>
          <w:p w14:paraId="2EEB2964" w14:textId="77777777" w:rsidR="00BD4416" w:rsidRPr="00BD4416" w:rsidRDefault="00BD4416" w:rsidP="007816D4">
            <w:pPr>
              <w:pStyle w:val="Nessunaspaziatur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color w:val="000000" w:themeColor="text1"/>
                <w:sz w:val="20"/>
                <w:szCs w:val="20"/>
                <w:lang w:val="en-GB"/>
              </w:rPr>
            </w:pPr>
            <w:r w:rsidRPr="00BD4416">
              <w:rPr>
                <w:rFonts w:ascii="Cambria" w:hAnsi="Cambria" w:cs="Times New Roman"/>
                <w:color w:val="000000" w:themeColor="text1"/>
                <w:sz w:val="20"/>
                <w:szCs w:val="20"/>
                <w:lang w:val="en-GB"/>
              </w:rPr>
              <w:t>142 (14.8)</w:t>
            </w:r>
          </w:p>
        </w:tc>
        <w:tc>
          <w:tcPr>
            <w:tcW w:w="792" w:type="pct"/>
          </w:tcPr>
          <w:p w14:paraId="0E9FA118" w14:textId="77777777" w:rsidR="00BD4416" w:rsidRPr="00BD4416" w:rsidRDefault="00BD4416" w:rsidP="007816D4">
            <w:pPr>
              <w:pStyle w:val="Nessunaspaziatur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color w:val="000000" w:themeColor="text1"/>
                <w:sz w:val="20"/>
                <w:szCs w:val="20"/>
                <w:lang w:val="en-GB"/>
              </w:rPr>
            </w:pPr>
          </w:p>
          <w:p w14:paraId="1CF3DF4D" w14:textId="77777777" w:rsidR="00BD4416" w:rsidRPr="00BD4416" w:rsidRDefault="00BD4416" w:rsidP="007816D4">
            <w:pPr>
              <w:pStyle w:val="Nessunaspaziatur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color w:val="000000" w:themeColor="text1"/>
                <w:sz w:val="20"/>
                <w:szCs w:val="20"/>
                <w:lang w:val="en-GB"/>
              </w:rPr>
            </w:pPr>
            <w:r w:rsidRPr="00BD4416">
              <w:rPr>
                <w:rFonts w:ascii="Cambria" w:hAnsi="Cambria" w:cs="Times New Roman"/>
                <w:color w:val="000000" w:themeColor="text1"/>
                <w:sz w:val="20"/>
                <w:szCs w:val="20"/>
                <w:lang w:val="en-GB"/>
              </w:rPr>
              <w:t>640 (84.2)</w:t>
            </w:r>
          </w:p>
          <w:p w14:paraId="52CA4EAF" w14:textId="77777777" w:rsidR="00BD4416" w:rsidRPr="00BD4416" w:rsidRDefault="00BD4416" w:rsidP="007816D4">
            <w:pPr>
              <w:pStyle w:val="Nessunaspaziatur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color w:val="000000" w:themeColor="text1"/>
                <w:sz w:val="20"/>
                <w:szCs w:val="20"/>
                <w:lang w:val="en-GB"/>
              </w:rPr>
            </w:pPr>
            <w:r w:rsidRPr="00BD4416">
              <w:rPr>
                <w:rFonts w:ascii="Cambria" w:hAnsi="Cambria" w:cs="Times New Roman"/>
                <w:color w:val="000000" w:themeColor="text1"/>
                <w:sz w:val="20"/>
                <w:szCs w:val="20"/>
                <w:lang w:val="en-GB"/>
              </w:rPr>
              <w:t>120 (15.8)</w:t>
            </w:r>
          </w:p>
        </w:tc>
        <w:tc>
          <w:tcPr>
            <w:tcW w:w="792" w:type="pct"/>
          </w:tcPr>
          <w:p w14:paraId="363974E1" w14:textId="77777777" w:rsidR="00BD4416" w:rsidRPr="00BD4416" w:rsidRDefault="00BD4416" w:rsidP="007816D4">
            <w:pPr>
              <w:pStyle w:val="Nessunaspaziatur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color w:val="000000" w:themeColor="text1"/>
                <w:sz w:val="20"/>
                <w:szCs w:val="20"/>
                <w:lang w:val="en-GB"/>
              </w:rPr>
            </w:pPr>
          </w:p>
          <w:p w14:paraId="5545A564" w14:textId="77777777" w:rsidR="00BD4416" w:rsidRPr="00BD4416" w:rsidRDefault="00BD4416" w:rsidP="007816D4">
            <w:pPr>
              <w:pStyle w:val="Nessunaspaziatur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color w:val="000000" w:themeColor="text1"/>
                <w:sz w:val="20"/>
                <w:szCs w:val="20"/>
                <w:lang w:val="en-GB"/>
              </w:rPr>
            </w:pPr>
            <w:r w:rsidRPr="00BD4416">
              <w:rPr>
                <w:rFonts w:ascii="Cambria" w:hAnsi="Cambria" w:cs="Times New Roman"/>
                <w:color w:val="000000" w:themeColor="text1"/>
                <w:sz w:val="20"/>
                <w:szCs w:val="20"/>
                <w:lang w:val="en-GB"/>
              </w:rPr>
              <w:t>179 (89.1)</w:t>
            </w:r>
          </w:p>
          <w:p w14:paraId="6BE6DC5F" w14:textId="77777777" w:rsidR="00BD4416" w:rsidRPr="00BD4416" w:rsidRDefault="00BD4416" w:rsidP="007816D4">
            <w:pPr>
              <w:pStyle w:val="Nessunaspaziatur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color w:val="000000" w:themeColor="text1"/>
                <w:sz w:val="20"/>
                <w:szCs w:val="20"/>
                <w:lang w:val="en-GB"/>
              </w:rPr>
            </w:pPr>
            <w:r w:rsidRPr="00BD4416">
              <w:rPr>
                <w:rFonts w:ascii="Cambria" w:hAnsi="Cambria" w:cs="Times New Roman"/>
                <w:color w:val="000000" w:themeColor="text1"/>
                <w:sz w:val="20"/>
                <w:szCs w:val="20"/>
                <w:lang w:val="en-GB"/>
              </w:rPr>
              <w:t>22 (10.9)</w:t>
            </w:r>
          </w:p>
        </w:tc>
        <w:tc>
          <w:tcPr>
            <w:tcW w:w="412" w:type="pct"/>
          </w:tcPr>
          <w:p w14:paraId="12A109B2" w14:textId="77777777" w:rsidR="00BD4416" w:rsidRPr="00BD4416" w:rsidRDefault="00BD4416" w:rsidP="007816D4">
            <w:pPr>
              <w:pStyle w:val="Nessunaspaziatur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color w:val="000000" w:themeColor="text1"/>
                <w:sz w:val="20"/>
                <w:szCs w:val="20"/>
                <w:lang w:val="en-GB"/>
              </w:rPr>
            </w:pPr>
            <w:r w:rsidRPr="00BD4416">
              <w:rPr>
                <w:rFonts w:ascii="Cambria" w:hAnsi="Cambria" w:cs="Times New Roman"/>
                <w:color w:val="000000" w:themeColor="text1"/>
                <w:sz w:val="20"/>
                <w:szCs w:val="20"/>
                <w:lang w:val="en-GB"/>
              </w:rPr>
              <w:t>0.1</w:t>
            </w:r>
          </w:p>
        </w:tc>
      </w:tr>
    </w:tbl>
    <w:p w14:paraId="56D3B51E" w14:textId="2631F950" w:rsidR="006668C2" w:rsidRPr="001C518F" w:rsidRDefault="00BD4416" w:rsidP="001C518F">
      <w:pPr>
        <w:pStyle w:val="Didascalia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r w:rsidRPr="00BD4416">
        <w:rPr>
          <w:rFonts w:ascii="Cambria" w:hAnsi="Cambria" w:cs="Times New Roman"/>
          <w:i w:val="0"/>
          <w:iCs w:val="0"/>
          <w:color w:val="000000" w:themeColor="text1"/>
          <w:sz w:val="20"/>
          <w:szCs w:val="20"/>
          <w:lang w:val="en-GB"/>
        </w:rPr>
        <w:br/>
        <w:t>Bold values indicate statistical signiﬁcance p&lt;0.05.</w:t>
      </w:r>
      <w:r w:rsidRPr="00BD4416">
        <w:rPr>
          <w:rFonts w:ascii="Cambria" w:hAnsi="Cambria" w:cs="Times New Roman"/>
          <w:i w:val="0"/>
          <w:iCs w:val="0"/>
          <w:color w:val="000000" w:themeColor="text1"/>
          <w:sz w:val="20"/>
          <w:szCs w:val="20"/>
          <w:lang w:val="en-GB"/>
        </w:rPr>
        <w:br/>
      </w:r>
      <w:r w:rsidRPr="00BD4416">
        <w:rPr>
          <w:rFonts w:ascii="Cambria" w:hAnsi="Cambria" w:cs="Times New Roman"/>
          <w:i w:val="0"/>
          <w:iCs w:val="0"/>
          <w:color w:val="000000" w:themeColor="text1"/>
          <w:sz w:val="20"/>
          <w:szCs w:val="20"/>
          <w:lang w:val="en-GB"/>
        </w:rPr>
        <w:br/>
        <w:t>PNBs: previous negative biopsies; AS: active surveillance; IQR: interquartile range; mpMRI: multiparametric magnetic resonance imaging; AS: active surveillance; ISUP GG: International Society of Urological Pathology grade group; PSA: prostate speciﬁc antigen; EPE: extra-prostatic extension.</w:t>
      </w:r>
    </w:p>
    <w:sectPr w:rsidR="006668C2" w:rsidRPr="001C518F" w:rsidSect="00772035">
      <w:footerReference w:type="even" r:id="rId6"/>
      <w:footerReference w:type="default" r:id="rId7"/>
      <w:pgSz w:w="11906" w:h="16838" w:code="9"/>
      <w:pgMar w:top="1417" w:right="1134" w:bottom="1134" w:left="1134" w:header="720" w:footer="720" w:gutter="0"/>
      <w:lnNumType w:countBy="1" w:restart="continuous"/>
      <w:cols w:space="708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922B6E6" w14:textId="77777777" w:rsidR="009335BD" w:rsidRDefault="009335BD">
      <w:pPr>
        <w:spacing w:after="0" w:line="240" w:lineRule="auto"/>
      </w:pPr>
      <w:r>
        <w:separator/>
      </w:r>
    </w:p>
  </w:endnote>
  <w:endnote w:type="continuationSeparator" w:id="0">
    <w:p w14:paraId="6BA8BC8E" w14:textId="77777777" w:rsidR="009335BD" w:rsidRDefault="009335B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umeropagina"/>
      </w:rPr>
      <w:id w:val="-1070885140"/>
      <w:docPartObj>
        <w:docPartGallery w:val="Page Numbers (Bottom of Page)"/>
        <w:docPartUnique/>
      </w:docPartObj>
    </w:sdtPr>
    <w:sdtEndPr>
      <w:rPr>
        <w:rStyle w:val="Numeropagina"/>
      </w:rPr>
    </w:sdtEndPr>
    <w:sdtContent>
      <w:p w14:paraId="737C8B5E" w14:textId="77777777" w:rsidR="001A4FBA" w:rsidRDefault="00BD4416" w:rsidP="009704C5">
        <w:pPr>
          <w:pStyle w:val="Pidipagina"/>
          <w:framePr w:wrap="none" w:vAnchor="text" w:hAnchor="margin" w:xAlign="right" w:y="1"/>
          <w:rPr>
            <w:rStyle w:val="Numeropagina"/>
          </w:rPr>
        </w:pPr>
        <w:r>
          <w:rPr>
            <w:rStyle w:val="Numeropagina"/>
          </w:rPr>
          <w:fldChar w:fldCharType="begin"/>
        </w:r>
        <w:r>
          <w:rPr>
            <w:rStyle w:val="Numeropagina"/>
          </w:rPr>
          <w:instrText xml:space="preserve"> PAGE </w:instrText>
        </w:r>
        <w:r>
          <w:rPr>
            <w:rStyle w:val="Numeropagina"/>
          </w:rPr>
          <w:fldChar w:fldCharType="end"/>
        </w:r>
      </w:p>
    </w:sdtContent>
  </w:sdt>
  <w:p w14:paraId="0BFB7F53" w14:textId="77777777" w:rsidR="001A4FBA" w:rsidRDefault="009335BD">
    <w:pPr>
      <w:pStyle w:val="Pidipagina"/>
      <w:ind w:right="360"/>
      <w:pPrChange w:id="0" w:author="Stefano Luzzago" w:date="2021-05-13T18:11:00Z">
        <w:pPr>
          <w:pStyle w:val="Pidipagina"/>
        </w:pPr>
      </w:pPrChange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umeropagina"/>
        <w:rFonts w:ascii="Cambria" w:hAnsi="Cambria"/>
      </w:rPr>
      <w:id w:val="-1721197313"/>
      <w:docPartObj>
        <w:docPartGallery w:val="Page Numbers (Bottom of Page)"/>
        <w:docPartUnique/>
      </w:docPartObj>
    </w:sdtPr>
    <w:sdtEndPr>
      <w:rPr>
        <w:rStyle w:val="Numeropagina"/>
      </w:rPr>
    </w:sdtEndPr>
    <w:sdtContent>
      <w:p w14:paraId="06EB868F" w14:textId="77777777" w:rsidR="001A4FBA" w:rsidRPr="003024FA" w:rsidRDefault="00BD4416" w:rsidP="009704C5">
        <w:pPr>
          <w:pStyle w:val="Pidipagina"/>
          <w:framePr w:wrap="none" w:vAnchor="text" w:hAnchor="margin" w:xAlign="right" w:y="1"/>
          <w:rPr>
            <w:rStyle w:val="Numeropagina"/>
            <w:rFonts w:ascii="Cambria" w:hAnsi="Cambria"/>
          </w:rPr>
        </w:pPr>
        <w:r w:rsidRPr="003024FA">
          <w:rPr>
            <w:rStyle w:val="Numeropagina"/>
            <w:rFonts w:ascii="Cambria" w:hAnsi="Cambria"/>
          </w:rPr>
          <w:fldChar w:fldCharType="begin"/>
        </w:r>
        <w:r w:rsidRPr="003024FA">
          <w:rPr>
            <w:rStyle w:val="Numeropagina"/>
            <w:rFonts w:ascii="Cambria" w:hAnsi="Cambria"/>
          </w:rPr>
          <w:instrText xml:space="preserve"> PAGE </w:instrText>
        </w:r>
        <w:r w:rsidRPr="003024FA">
          <w:rPr>
            <w:rStyle w:val="Numeropagina"/>
            <w:rFonts w:ascii="Cambria" w:hAnsi="Cambria"/>
          </w:rPr>
          <w:fldChar w:fldCharType="separate"/>
        </w:r>
        <w:r w:rsidRPr="003024FA">
          <w:rPr>
            <w:rStyle w:val="Numeropagina"/>
            <w:rFonts w:ascii="Cambria" w:hAnsi="Cambria"/>
            <w:noProof/>
          </w:rPr>
          <w:t>1</w:t>
        </w:r>
        <w:r w:rsidRPr="003024FA">
          <w:rPr>
            <w:rStyle w:val="Numeropagina"/>
            <w:rFonts w:ascii="Cambria" w:hAnsi="Cambria"/>
          </w:rPr>
          <w:fldChar w:fldCharType="end"/>
        </w:r>
      </w:p>
    </w:sdtContent>
  </w:sdt>
  <w:p w14:paraId="1495C4A3" w14:textId="77777777" w:rsidR="001A4FBA" w:rsidRPr="003024FA" w:rsidRDefault="009335BD" w:rsidP="00F80409">
    <w:pPr>
      <w:pStyle w:val="Pidipagina"/>
      <w:ind w:right="360"/>
      <w:rPr>
        <w:rFonts w:ascii="Cambria" w:hAnsi="Cambr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D186C96" w14:textId="77777777" w:rsidR="009335BD" w:rsidRDefault="009335BD">
      <w:pPr>
        <w:spacing w:after="0" w:line="240" w:lineRule="auto"/>
      </w:pPr>
      <w:r>
        <w:separator/>
      </w:r>
    </w:p>
  </w:footnote>
  <w:footnote w:type="continuationSeparator" w:id="0">
    <w:p w14:paraId="5A49F34C" w14:textId="77777777" w:rsidR="009335BD" w:rsidRDefault="009335B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135E"/>
    <w:rsid w:val="000028BA"/>
    <w:rsid w:val="00002B79"/>
    <w:rsid w:val="00005283"/>
    <w:rsid w:val="00011DCC"/>
    <w:rsid w:val="00011E8B"/>
    <w:rsid w:val="00012450"/>
    <w:rsid w:val="00012F29"/>
    <w:rsid w:val="00015F93"/>
    <w:rsid w:val="00021AD1"/>
    <w:rsid w:val="000226B9"/>
    <w:rsid w:val="00027491"/>
    <w:rsid w:val="0002790B"/>
    <w:rsid w:val="000304D4"/>
    <w:rsid w:val="00035A8C"/>
    <w:rsid w:val="00041E62"/>
    <w:rsid w:val="00047214"/>
    <w:rsid w:val="00051F79"/>
    <w:rsid w:val="00053B43"/>
    <w:rsid w:val="00053C69"/>
    <w:rsid w:val="00054DB8"/>
    <w:rsid w:val="00056876"/>
    <w:rsid w:val="00057C33"/>
    <w:rsid w:val="00062ECD"/>
    <w:rsid w:val="00065676"/>
    <w:rsid w:val="00071D47"/>
    <w:rsid w:val="00073EEC"/>
    <w:rsid w:val="00076D70"/>
    <w:rsid w:val="000802B9"/>
    <w:rsid w:val="0008079B"/>
    <w:rsid w:val="00082912"/>
    <w:rsid w:val="00084BB5"/>
    <w:rsid w:val="000867F3"/>
    <w:rsid w:val="00090AD6"/>
    <w:rsid w:val="00091370"/>
    <w:rsid w:val="000943B4"/>
    <w:rsid w:val="00095DB2"/>
    <w:rsid w:val="00096199"/>
    <w:rsid w:val="000962AA"/>
    <w:rsid w:val="000B188F"/>
    <w:rsid w:val="000C35AE"/>
    <w:rsid w:val="000C3648"/>
    <w:rsid w:val="000C417B"/>
    <w:rsid w:val="000D1031"/>
    <w:rsid w:val="000D5F45"/>
    <w:rsid w:val="000D5FBD"/>
    <w:rsid w:val="000E3707"/>
    <w:rsid w:val="000E765C"/>
    <w:rsid w:val="000E7B26"/>
    <w:rsid w:val="000F1BCC"/>
    <w:rsid w:val="000F5786"/>
    <w:rsid w:val="00103BC5"/>
    <w:rsid w:val="00104D5B"/>
    <w:rsid w:val="001063CF"/>
    <w:rsid w:val="001113AD"/>
    <w:rsid w:val="00112D2E"/>
    <w:rsid w:val="00116401"/>
    <w:rsid w:val="00117B90"/>
    <w:rsid w:val="00120621"/>
    <w:rsid w:val="001233F9"/>
    <w:rsid w:val="0012691E"/>
    <w:rsid w:val="00130930"/>
    <w:rsid w:val="00133BEF"/>
    <w:rsid w:val="001409CB"/>
    <w:rsid w:val="001419C5"/>
    <w:rsid w:val="00142FDD"/>
    <w:rsid w:val="00145B5A"/>
    <w:rsid w:val="00155682"/>
    <w:rsid w:val="0016256D"/>
    <w:rsid w:val="001665DA"/>
    <w:rsid w:val="00170C54"/>
    <w:rsid w:val="0017213E"/>
    <w:rsid w:val="00172C7C"/>
    <w:rsid w:val="00174CED"/>
    <w:rsid w:val="00176225"/>
    <w:rsid w:val="00176FD3"/>
    <w:rsid w:val="0019584A"/>
    <w:rsid w:val="00196C8A"/>
    <w:rsid w:val="001A3AFF"/>
    <w:rsid w:val="001B4835"/>
    <w:rsid w:val="001C0C5C"/>
    <w:rsid w:val="001C43D9"/>
    <w:rsid w:val="001C48C3"/>
    <w:rsid w:val="001C5030"/>
    <w:rsid w:val="001C518F"/>
    <w:rsid w:val="001C5997"/>
    <w:rsid w:val="001C7DE6"/>
    <w:rsid w:val="001D72A0"/>
    <w:rsid w:val="001D7471"/>
    <w:rsid w:val="001D76DE"/>
    <w:rsid w:val="001E226E"/>
    <w:rsid w:val="001E438B"/>
    <w:rsid w:val="001E47EA"/>
    <w:rsid w:val="001F2C0A"/>
    <w:rsid w:val="001F52E7"/>
    <w:rsid w:val="001F7176"/>
    <w:rsid w:val="0020424B"/>
    <w:rsid w:val="00205453"/>
    <w:rsid w:val="002159BE"/>
    <w:rsid w:val="00220719"/>
    <w:rsid w:val="00225914"/>
    <w:rsid w:val="002269B9"/>
    <w:rsid w:val="00227315"/>
    <w:rsid w:val="00231385"/>
    <w:rsid w:val="002317F1"/>
    <w:rsid w:val="00233775"/>
    <w:rsid w:val="00233A75"/>
    <w:rsid w:val="00234792"/>
    <w:rsid w:val="0023647A"/>
    <w:rsid w:val="002430B8"/>
    <w:rsid w:val="002531DE"/>
    <w:rsid w:val="0026450C"/>
    <w:rsid w:val="0026610F"/>
    <w:rsid w:val="00266A0E"/>
    <w:rsid w:val="00267526"/>
    <w:rsid w:val="0026756A"/>
    <w:rsid w:val="002702AC"/>
    <w:rsid w:val="00270CB7"/>
    <w:rsid w:val="00272FA7"/>
    <w:rsid w:val="00274D15"/>
    <w:rsid w:val="00277788"/>
    <w:rsid w:val="00277A0B"/>
    <w:rsid w:val="00280745"/>
    <w:rsid w:val="00280F26"/>
    <w:rsid w:val="00290ADA"/>
    <w:rsid w:val="00290F7A"/>
    <w:rsid w:val="0029264A"/>
    <w:rsid w:val="00292AE1"/>
    <w:rsid w:val="00295EF6"/>
    <w:rsid w:val="002A7630"/>
    <w:rsid w:val="002B2C61"/>
    <w:rsid w:val="002B3078"/>
    <w:rsid w:val="002B3EDB"/>
    <w:rsid w:val="002B75FF"/>
    <w:rsid w:val="002B7BD4"/>
    <w:rsid w:val="002C4491"/>
    <w:rsid w:val="002C4597"/>
    <w:rsid w:val="002D18C9"/>
    <w:rsid w:val="002D328C"/>
    <w:rsid w:val="002D5267"/>
    <w:rsid w:val="002D5F3A"/>
    <w:rsid w:val="002D7B1F"/>
    <w:rsid w:val="002E0B22"/>
    <w:rsid w:val="002E2822"/>
    <w:rsid w:val="002E2FA0"/>
    <w:rsid w:val="002E3A2B"/>
    <w:rsid w:val="002E40B7"/>
    <w:rsid w:val="002F0238"/>
    <w:rsid w:val="002F255A"/>
    <w:rsid w:val="002F513B"/>
    <w:rsid w:val="002F5199"/>
    <w:rsid w:val="00302046"/>
    <w:rsid w:val="00302B7F"/>
    <w:rsid w:val="003036ED"/>
    <w:rsid w:val="00303AE8"/>
    <w:rsid w:val="00305B75"/>
    <w:rsid w:val="003102BA"/>
    <w:rsid w:val="003165F1"/>
    <w:rsid w:val="00322289"/>
    <w:rsid w:val="0032405C"/>
    <w:rsid w:val="003244B5"/>
    <w:rsid w:val="0032574A"/>
    <w:rsid w:val="003261D6"/>
    <w:rsid w:val="0033017E"/>
    <w:rsid w:val="003316EB"/>
    <w:rsid w:val="00334636"/>
    <w:rsid w:val="003429C3"/>
    <w:rsid w:val="00344DD1"/>
    <w:rsid w:val="003457CC"/>
    <w:rsid w:val="00347D6B"/>
    <w:rsid w:val="00350FAB"/>
    <w:rsid w:val="00356813"/>
    <w:rsid w:val="00356B53"/>
    <w:rsid w:val="003612B4"/>
    <w:rsid w:val="00365979"/>
    <w:rsid w:val="00366D9F"/>
    <w:rsid w:val="00367EF2"/>
    <w:rsid w:val="00370A4F"/>
    <w:rsid w:val="00371D13"/>
    <w:rsid w:val="00374AD2"/>
    <w:rsid w:val="00375E5D"/>
    <w:rsid w:val="003770D5"/>
    <w:rsid w:val="00381F7E"/>
    <w:rsid w:val="00382E0F"/>
    <w:rsid w:val="00384B5B"/>
    <w:rsid w:val="00384C3B"/>
    <w:rsid w:val="00386C97"/>
    <w:rsid w:val="00390A7D"/>
    <w:rsid w:val="0039157B"/>
    <w:rsid w:val="0039366A"/>
    <w:rsid w:val="003950CA"/>
    <w:rsid w:val="003A020B"/>
    <w:rsid w:val="003A16D7"/>
    <w:rsid w:val="003A22DF"/>
    <w:rsid w:val="003A2E04"/>
    <w:rsid w:val="003A59A7"/>
    <w:rsid w:val="003B041E"/>
    <w:rsid w:val="003B0753"/>
    <w:rsid w:val="003B2E51"/>
    <w:rsid w:val="003B3296"/>
    <w:rsid w:val="003B6410"/>
    <w:rsid w:val="003C0A1B"/>
    <w:rsid w:val="003C1CB1"/>
    <w:rsid w:val="003C2F1B"/>
    <w:rsid w:val="003C4CFA"/>
    <w:rsid w:val="003D15A9"/>
    <w:rsid w:val="003D17DD"/>
    <w:rsid w:val="003D4650"/>
    <w:rsid w:val="003E0D11"/>
    <w:rsid w:val="003E37C9"/>
    <w:rsid w:val="003F14EC"/>
    <w:rsid w:val="003F17B3"/>
    <w:rsid w:val="003F31DD"/>
    <w:rsid w:val="003F791B"/>
    <w:rsid w:val="00401420"/>
    <w:rsid w:val="0040171B"/>
    <w:rsid w:val="00404194"/>
    <w:rsid w:val="00411E22"/>
    <w:rsid w:val="00412E19"/>
    <w:rsid w:val="0041495D"/>
    <w:rsid w:val="00420AC9"/>
    <w:rsid w:val="0042321E"/>
    <w:rsid w:val="0042387E"/>
    <w:rsid w:val="00423F3C"/>
    <w:rsid w:val="00424AF3"/>
    <w:rsid w:val="00424DC3"/>
    <w:rsid w:val="004259B6"/>
    <w:rsid w:val="0043284D"/>
    <w:rsid w:val="00432FB5"/>
    <w:rsid w:val="00440DD1"/>
    <w:rsid w:val="00441967"/>
    <w:rsid w:val="0044516B"/>
    <w:rsid w:val="0044631B"/>
    <w:rsid w:val="0044705F"/>
    <w:rsid w:val="00451137"/>
    <w:rsid w:val="0045290A"/>
    <w:rsid w:val="004614F9"/>
    <w:rsid w:val="00461558"/>
    <w:rsid w:val="00461681"/>
    <w:rsid w:val="00463FAA"/>
    <w:rsid w:val="004657DF"/>
    <w:rsid w:val="00466E43"/>
    <w:rsid w:val="00471B74"/>
    <w:rsid w:val="00473592"/>
    <w:rsid w:val="004803F1"/>
    <w:rsid w:val="00480A6B"/>
    <w:rsid w:val="00481EF4"/>
    <w:rsid w:val="00482043"/>
    <w:rsid w:val="004848A4"/>
    <w:rsid w:val="00486BD0"/>
    <w:rsid w:val="0048713D"/>
    <w:rsid w:val="00491507"/>
    <w:rsid w:val="00495B4E"/>
    <w:rsid w:val="00496522"/>
    <w:rsid w:val="004A0163"/>
    <w:rsid w:val="004A2183"/>
    <w:rsid w:val="004A2715"/>
    <w:rsid w:val="004A2C14"/>
    <w:rsid w:val="004A4091"/>
    <w:rsid w:val="004A5238"/>
    <w:rsid w:val="004A71B1"/>
    <w:rsid w:val="004B21F3"/>
    <w:rsid w:val="004B35E5"/>
    <w:rsid w:val="004B471C"/>
    <w:rsid w:val="004B768C"/>
    <w:rsid w:val="004B76A7"/>
    <w:rsid w:val="004C03EF"/>
    <w:rsid w:val="004C3B71"/>
    <w:rsid w:val="004C5468"/>
    <w:rsid w:val="004C6BB4"/>
    <w:rsid w:val="004D0E05"/>
    <w:rsid w:val="004D26D4"/>
    <w:rsid w:val="004D30FA"/>
    <w:rsid w:val="004D733A"/>
    <w:rsid w:val="004E444B"/>
    <w:rsid w:val="004E5C18"/>
    <w:rsid w:val="004E5FA5"/>
    <w:rsid w:val="004E68B5"/>
    <w:rsid w:val="004E761C"/>
    <w:rsid w:val="004F3068"/>
    <w:rsid w:val="004F556F"/>
    <w:rsid w:val="004F6644"/>
    <w:rsid w:val="004F79D7"/>
    <w:rsid w:val="00500C25"/>
    <w:rsid w:val="0050168A"/>
    <w:rsid w:val="00501EA4"/>
    <w:rsid w:val="005034F5"/>
    <w:rsid w:val="00504142"/>
    <w:rsid w:val="0050788B"/>
    <w:rsid w:val="00507A73"/>
    <w:rsid w:val="00515DC5"/>
    <w:rsid w:val="005248CB"/>
    <w:rsid w:val="00525977"/>
    <w:rsid w:val="0052796B"/>
    <w:rsid w:val="00527F59"/>
    <w:rsid w:val="00535B50"/>
    <w:rsid w:val="00535CC7"/>
    <w:rsid w:val="005363ED"/>
    <w:rsid w:val="005420DE"/>
    <w:rsid w:val="00544A5B"/>
    <w:rsid w:val="00544FE2"/>
    <w:rsid w:val="0055247D"/>
    <w:rsid w:val="00554504"/>
    <w:rsid w:val="00554D71"/>
    <w:rsid w:val="00556778"/>
    <w:rsid w:val="005610F4"/>
    <w:rsid w:val="00561535"/>
    <w:rsid w:val="00562D18"/>
    <w:rsid w:val="00571928"/>
    <w:rsid w:val="00576508"/>
    <w:rsid w:val="0057737A"/>
    <w:rsid w:val="0058036C"/>
    <w:rsid w:val="005830E1"/>
    <w:rsid w:val="0058448D"/>
    <w:rsid w:val="005872E6"/>
    <w:rsid w:val="00587D15"/>
    <w:rsid w:val="00591DEB"/>
    <w:rsid w:val="00592203"/>
    <w:rsid w:val="005A2127"/>
    <w:rsid w:val="005A5537"/>
    <w:rsid w:val="005B176C"/>
    <w:rsid w:val="005B20D3"/>
    <w:rsid w:val="005B7343"/>
    <w:rsid w:val="005B7C09"/>
    <w:rsid w:val="005C659C"/>
    <w:rsid w:val="005D108C"/>
    <w:rsid w:val="005D135E"/>
    <w:rsid w:val="005D27D9"/>
    <w:rsid w:val="005D3DBB"/>
    <w:rsid w:val="005E1F90"/>
    <w:rsid w:val="005E2B44"/>
    <w:rsid w:val="005E4D2C"/>
    <w:rsid w:val="005E5F45"/>
    <w:rsid w:val="005F1BDE"/>
    <w:rsid w:val="005F2AF4"/>
    <w:rsid w:val="005F395F"/>
    <w:rsid w:val="005F3983"/>
    <w:rsid w:val="006018DC"/>
    <w:rsid w:val="00601E64"/>
    <w:rsid w:val="00604864"/>
    <w:rsid w:val="00604B82"/>
    <w:rsid w:val="00605DC6"/>
    <w:rsid w:val="006067E8"/>
    <w:rsid w:val="00611A2A"/>
    <w:rsid w:val="00611B34"/>
    <w:rsid w:val="00612EB1"/>
    <w:rsid w:val="006138CC"/>
    <w:rsid w:val="0061397A"/>
    <w:rsid w:val="00616957"/>
    <w:rsid w:val="0062062F"/>
    <w:rsid w:val="00621E09"/>
    <w:rsid w:val="00635789"/>
    <w:rsid w:val="00635AB6"/>
    <w:rsid w:val="006365E4"/>
    <w:rsid w:val="00636D8C"/>
    <w:rsid w:val="00640980"/>
    <w:rsid w:val="00642EE6"/>
    <w:rsid w:val="00644FC5"/>
    <w:rsid w:val="00645F5A"/>
    <w:rsid w:val="00655CCE"/>
    <w:rsid w:val="006612F0"/>
    <w:rsid w:val="00666154"/>
    <w:rsid w:val="006668C2"/>
    <w:rsid w:val="0066774F"/>
    <w:rsid w:val="00670957"/>
    <w:rsid w:val="00673C04"/>
    <w:rsid w:val="00675201"/>
    <w:rsid w:val="00676211"/>
    <w:rsid w:val="00677191"/>
    <w:rsid w:val="00680A4C"/>
    <w:rsid w:val="00681030"/>
    <w:rsid w:val="0068650C"/>
    <w:rsid w:val="00697BBE"/>
    <w:rsid w:val="006A1AFD"/>
    <w:rsid w:val="006B226E"/>
    <w:rsid w:val="006B2875"/>
    <w:rsid w:val="006B324A"/>
    <w:rsid w:val="006B5D1F"/>
    <w:rsid w:val="006C1F7B"/>
    <w:rsid w:val="006C223B"/>
    <w:rsid w:val="006C3FE9"/>
    <w:rsid w:val="006C4128"/>
    <w:rsid w:val="006C5337"/>
    <w:rsid w:val="006C5931"/>
    <w:rsid w:val="006C7769"/>
    <w:rsid w:val="006D0DDC"/>
    <w:rsid w:val="006D1EE5"/>
    <w:rsid w:val="006E58D7"/>
    <w:rsid w:val="006E619C"/>
    <w:rsid w:val="006F3C1F"/>
    <w:rsid w:val="006F67D7"/>
    <w:rsid w:val="006F6AF7"/>
    <w:rsid w:val="006F7346"/>
    <w:rsid w:val="00700B94"/>
    <w:rsid w:val="00703919"/>
    <w:rsid w:val="0070485A"/>
    <w:rsid w:val="00710CDD"/>
    <w:rsid w:val="00711C0A"/>
    <w:rsid w:val="00716991"/>
    <w:rsid w:val="0072320E"/>
    <w:rsid w:val="007343FA"/>
    <w:rsid w:val="007344CA"/>
    <w:rsid w:val="00734776"/>
    <w:rsid w:val="007349FB"/>
    <w:rsid w:val="0073574D"/>
    <w:rsid w:val="007361E4"/>
    <w:rsid w:val="00741772"/>
    <w:rsid w:val="00744EAB"/>
    <w:rsid w:val="00745CCF"/>
    <w:rsid w:val="00747236"/>
    <w:rsid w:val="00750927"/>
    <w:rsid w:val="00752C77"/>
    <w:rsid w:val="0075346A"/>
    <w:rsid w:val="00753576"/>
    <w:rsid w:val="0075741C"/>
    <w:rsid w:val="00763774"/>
    <w:rsid w:val="00776616"/>
    <w:rsid w:val="007867A8"/>
    <w:rsid w:val="00791772"/>
    <w:rsid w:val="007930FD"/>
    <w:rsid w:val="00794FDE"/>
    <w:rsid w:val="007957D1"/>
    <w:rsid w:val="0079623A"/>
    <w:rsid w:val="00796CDE"/>
    <w:rsid w:val="007A03B5"/>
    <w:rsid w:val="007A09E7"/>
    <w:rsid w:val="007A3E19"/>
    <w:rsid w:val="007A4CA8"/>
    <w:rsid w:val="007A4D3B"/>
    <w:rsid w:val="007B7FBD"/>
    <w:rsid w:val="007C044F"/>
    <w:rsid w:val="007C45A5"/>
    <w:rsid w:val="007C60DE"/>
    <w:rsid w:val="007C73E8"/>
    <w:rsid w:val="007D18F0"/>
    <w:rsid w:val="007D5D27"/>
    <w:rsid w:val="007D7D4C"/>
    <w:rsid w:val="007E29F4"/>
    <w:rsid w:val="007F0627"/>
    <w:rsid w:val="007F0CE6"/>
    <w:rsid w:val="007F22C4"/>
    <w:rsid w:val="007F26AF"/>
    <w:rsid w:val="007F2F32"/>
    <w:rsid w:val="007F4E2D"/>
    <w:rsid w:val="007F6A6C"/>
    <w:rsid w:val="00803D36"/>
    <w:rsid w:val="00805785"/>
    <w:rsid w:val="00806411"/>
    <w:rsid w:val="00807F78"/>
    <w:rsid w:val="00810074"/>
    <w:rsid w:val="00831153"/>
    <w:rsid w:val="008318B7"/>
    <w:rsid w:val="00832A32"/>
    <w:rsid w:val="0084254E"/>
    <w:rsid w:val="0084628E"/>
    <w:rsid w:val="008474E3"/>
    <w:rsid w:val="00847769"/>
    <w:rsid w:val="008507E2"/>
    <w:rsid w:val="00852736"/>
    <w:rsid w:val="00854054"/>
    <w:rsid w:val="00857E1C"/>
    <w:rsid w:val="008601A0"/>
    <w:rsid w:val="0086025D"/>
    <w:rsid w:val="008608DD"/>
    <w:rsid w:val="008614FE"/>
    <w:rsid w:val="00865BD4"/>
    <w:rsid w:val="008660B9"/>
    <w:rsid w:val="00866EA4"/>
    <w:rsid w:val="00872EBB"/>
    <w:rsid w:val="008763FD"/>
    <w:rsid w:val="00877A9A"/>
    <w:rsid w:val="008836C6"/>
    <w:rsid w:val="008910AC"/>
    <w:rsid w:val="008935DE"/>
    <w:rsid w:val="00893E8F"/>
    <w:rsid w:val="00894A4E"/>
    <w:rsid w:val="008A267E"/>
    <w:rsid w:val="008A339A"/>
    <w:rsid w:val="008A68DE"/>
    <w:rsid w:val="008A7082"/>
    <w:rsid w:val="008A745B"/>
    <w:rsid w:val="008B239D"/>
    <w:rsid w:val="008B2CC9"/>
    <w:rsid w:val="008C3EAF"/>
    <w:rsid w:val="008C4603"/>
    <w:rsid w:val="008C476F"/>
    <w:rsid w:val="008C546B"/>
    <w:rsid w:val="008C5F52"/>
    <w:rsid w:val="008C62B8"/>
    <w:rsid w:val="008D43BC"/>
    <w:rsid w:val="008D644D"/>
    <w:rsid w:val="008E063C"/>
    <w:rsid w:val="008E2E38"/>
    <w:rsid w:val="008E6860"/>
    <w:rsid w:val="008F0C9B"/>
    <w:rsid w:val="008F1A18"/>
    <w:rsid w:val="008F2048"/>
    <w:rsid w:val="008F4533"/>
    <w:rsid w:val="00902276"/>
    <w:rsid w:val="0090545F"/>
    <w:rsid w:val="009067E0"/>
    <w:rsid w:val="00911B94"/>
    <w:rsid w:val="00914CC5"/>
    <w:rsid w:val="009179A1"/>
    <w:rsid w:val="00921FC8"/>
    <w:rsid w:val="009240B9"/>
    <w:rsid w:val="00930697"/>
    <w:rsid w:val="009335BD"/>
    <w:rsid w:val="00933AA7"/>
    <w:rsid w:val="0093513F"/>
    <w:rsid w:val="0093638C"/>
    <w:rsid w:val="00940573"/>
    <w:rsid w:val="0094391F"/>
    <w:rsid w:val="009439C3"/>
    <w:rsid w:val="00946985"/>
    <w:rsid w:val="0095208A"/>
    <w:rsid w:val="00953269"/>
    <w:rsid w:val="00953270"/>
    <w:rsid w:val="0095442C"/>
    <w:rsid w:val="00955006"/>
    <w:rsid w:val="009624D6"/>
    <w:rsid w:val="00963B59"/>
    <w:rsid w:val="009767DD"/>
    <w:rsid w:val="0098537A"/>
    <w:rsid w:val="0098722D"/>
    <w:rsid w:val="009922AB"/>
    <w:rsid w:val="00992FA5"/>
    <w:rsid w:val="00996D8C"/>
    <w:rsid w:val="009A4C67"/>
    <w:rsid w:val="009A6FB3"/>
    <w:rsid w:val="009A75CE"/>
    <w:rsid w:val="009A760B"/>
    <w:rsid w:val="009B09DB"/>
    <w:rsid w:val="009B0F67"/>
    <w:rsid w:val="009B1463"/>
    <w:rsid w:val="009B67C3"/>
    <w:rsid w:val="009C33AF"/>
    <w:rsid w:val="009D1A9F"/>
    <w:rsid w:val="009D2304"/>
    <w:rsid w:val="009D5227"/>
    <w:rsid w:val="009E1613"/>
    <w:rsid w:val="009E367C"/>
    <w:rsid w:val="009E7533"/>
    <w:rsid w:val="009F0F85"/>
    <w:rsid w:val="00A00D2A"/>
    <w:rsid w:val="00A02255"/>
    <w:rsid w:val="00A02B18"/>
    <w:rsid w:val="00A03F0E"/>
    <w:rsid w:val="00A07948"/>
    <w:rsid w:val="00A15052"/>
    <w:rsid w:val="00A20C84"/>
    <w:rsid w:val="00A21FEC"/>
    <w:rsid w:val="00A22CBE"/>
    <w:rsid w:val="00A2492C"/>
    <w:rsid w:val="00A27F34"/>
    <w:rsid w:val="00A32693"/>
    <w:rsid w:val="00A35CE3"/>
    <w:rsid w:val="00A366EC"/>
    <w:rsid w:val="00A4088C"/>
    <w:rsid w:val="00A410B7"/>
    <w:rsid w:val="00A417D6"/>
    <w:rsid w:val="00A41C67"/>
    <w:rsid w:val="00A4246B"/>
    <w:rsid w:val="00A427DC"/>
    <w:rsid w:val="00A46DFF"/>
    <w:rsid w:val="00A51FA5"/>
    <w:rsid w:val="00A52C42"/>
    <w:rsid w:val="00A53E45"/>
    <w:rsid w:val="00A55CFC"/>
    <w:rsid w:val="00A56827"/>
    <w:rsid w:val="00A62DCD"/>
    <w:rsid w:val="00A63494"/>
    <w:rsid w:val="00A64481"/>
    <w:rsid w:val="00A64D50"/>
    <w:rsid w:val="00A71C8A"/>
    <w:rsid w:val="00A74297"/>
    <w:rsid w:val="00A7578C"/>
    <w:rsid w:val="00A76998"/>
    <w:rsid w:val="00A84CFE"/>
    <w:rsid w:val="00A92FED"/>
    <w:rsid w:val="00A94866"/>
    <w:rsid w:val="00AA02D9"/>
    <w:rsid w:val="00AA1AF0"/>
    <w:rsid w:val="00AA2178"/>
    <w:rsid w:val="00AA3D09"/>
    <w:rsid w:val="00AB2980"/>
    <w:rsid w:val="00AB38EA"/>
    <w:rsid w:val="00AB7FB4"/>
    <w:rsid w:val="00AC3C57"/>
    <w:rsid w:val="00AC6939"/>
    <w:rsid w:val="00AC7724"/>
    <w:rsid w:val="00AD496B"/>
    <w:rsid w:val="00AD4F1C"/>
    <w:rsid w:val="00AE23BA"/>
    <w:rsid w:val="00AE6654"/>
    <w:rsid w:val="00AF33B1"/>
    <w:rsid w:val="00AF3854"/>
    <w:rsid w:val="00AF4CBD"/>
    <w:rsid w:val="00AF578C"/>
    <w:rsid w:val="00B00C8C"/>
    <w:rsid w:val="00B068B1"/>
    <w:rsid w:val="00B07303"/>
    <w:rsid w:val="00B078CA"/>
    <w:rsid w:val="00B142F1"/>
    <w:rsid w:val="00B15230"/>
    <w:rsid w:val="00B27A78"/>
    <w:rsid w:val="00B3423D"/>
    <w:rsid w:val="00B36563"/>
    <w:rsid w:val="00B41693"/>
    <w:rsid w:val="00B4292E"/>
    <w:rsid w:val="00B44651"/>
    <w:rsid w:val="00B47EEB"/>
    <w:rsid w:val="00B50229"/>
    <w:rsid w:val="00B56275"/>
    <w:rsid w:val="00B608B0"/>
    <w:rsid w:val="00B625FE"/>
    <w:rsid w:val="00B62A7D"/>
    <w:rsid w:val="00B63824"/>
    <w:rsid w:val="00B63A7E"/>
    <w:rsid w:val="00B63ECC"/>
    <w:rsid w:val="00B64403"/>
    <w:rsid w:val="00B648F5"/>
    <w:rsid w:val="00B66403"/>
    <w:rsid w:val="00B70E9E"/>
    <w:rsid w:val="00B74B93"/>
    <w:rsid w:val="00B811F3"/>
    <w:rsid w:val="00B83801"/>
    <w:rsid w:val="00B84BC1"/>
    <w:rsid w:val="00B91C98"/>
    <w:rsid w:val="00B92BD9"/>
    <w:rsid w:val="00B97301"/>
    <w:rsid w:val="00BA2C71"/>
    <w:rsid w:val="00BA321F"/>
    <w:rsid w:val="00BA3319"/>
    <w:rsid w:val="00BA5A95"/>
    <w:rsid w:val="00BB035D"/>
    <w:rsid w:val="00BB2371"/>
    <w:rsid w:val="00BB37EB"/>
    <w:rsid w:val="00BB46EF"/>
    <w:rsid w:val="00BB543F"/>
    <w:rsid w:val="00BC224D"/>
    <w:rsid w:val="00BC48A8"/>
    <w:rsid w:val="00BC6F1B"/>
    <w:rsid w:val="00BC7D9A"/>
    <w:rsid w:val="00BD4416"/>
    <w:rsid w:val="00BD4A13"/>
    <w:rsid w:val="00BD4FD6"/>
    <w:rsid w:val="00BD629F"/>
    <w:rsid w:val="00BD65C0"/>
    <w:rsid w:val="00BE161C"/>
    <w:rsid w:val="00BE463C"/>
    <w:rsid w:val="00BF2391"/>
    <w:rsid w:val="00BF2B15"/>
    <w:rsid w:val="00BF5396"/>
    <w:rsid w:val="00BF64F3"/>
    <w:rsid w:val="00C04F04"/>
    <w:rsid w:val="00C13078"/>
    <w:rsid w:val="00C13A06"/>
    <w:rsid w:val="00C171B8"/>
    <w:rsid w:val="00C203F8"/>
    <w:rsid w:val="00C21EBA"/>
    <w:rsid w:val="00C279C7"/>
    <w:rsid w:val="00C315E6"/>
    <w:rsid w:val="00C45F75"/>
    <w:rsid w:val="00C479B6"/>
    <w:rsid w:val="00C479E9"/>
    <w:rsid w:val="00C51279"/>
    <w:rsid w:val="00C53637"/>
    <w:rsid w:val="00C54932"/>
    <w:rsid w:val="00C55606"/>
    <w:rsid w:val="00C60176"/>
    <w:rsid w:val="00C62826"/>
    <w:rsid w:val="00C628D9"/>
    <w:rsid w:val="00C62D96"/>
    <w:rsid w:val="00C747FB"/>
    <w:rsid w:val="00C748D8"/>
    <w:rsid w:val="00C76E80"/>
    <w:rsid w:val="00C82CE7"/>
    <w:rsid w:val="00C85E33"/>
    <w:rsid w:val="00C87653"/>
    <w:rsid w:val="00C92B7F"/>
    <w:rsid w:val="00C97F09"/>
    <w:rsid w:val="00CA47EA"/>
    <w:rsid w:val="00CA6A5B"/>
    <w:rsid w:val="00CB1028"/>
    <w:rsid w:val="00CB391A"/>
    <w:rsid w:val="00CB54DE"/>
    <w:rsid w:val="00CB6515"/>
    <w:rsid w:val="00CB7A43"/>
    <w:rsid w:val="00CC008B"/>
    <w:rsid w:val="00CC0DD2"/>
    <w:rsid w:val="00CD0D4F"/>
    <w:rsid w:val="00CD4AD8"/>
    <w:rsid w:val="00CD7970"/>
    <w:rsid w:val="00CD7A9C"/>
    <w:rsid w:val="00CE41B6"/>
    <w:rsid w:val="00CE51BE"/>
    <w:rsid w:val="00CE60C2"/>
    <w:rsid w:val="00CE6A10"/>
    <w:rsid w:val="00CE748D"/>
    <w:rsid w:val="00CF20C0"/>
    <w:rsid w:val="00CF2CF6"/>
    <w:rsid w:val="00D026AE"/>
    <w:rsid w:val="00D02932"/>
    <w:rsid w:val="00D0384C"/>
    <w:rsid w:val="00D072E4"/>
    <w:rsid w:val="00D11193"/>
    <w:rsid w:val="00D11D1D"/>
    <w:rsid w:val="00D12F93"/>
    <w:rsid w:val="00D140B3"/>
    <w:rsid w:val="00D147EA"/>
    <w:rsid w:val="00D25120"/>
    <w:rsid w:val="00D25610"/>
    <w:rsid w:val="00D27FE6"/>
    <w:rsid w:val="00D33CA3"/>
    <w:rsid w:val="00D36250"/>
    <w:rsid w:val="00D4072C"/>
    <w:rsid w:val="00D42469"/>
    <w:rsid w:val="00D45CE3"/>
    <w:rsid w:val="00D47665"/>
    <w:rsid w:val="00D5482B"/>
    <w:rsid w:val="00D55F48"/>
    <w:rsid w:val="00D60778"/>
    <w:rsid w:val="00D60AE9"/>
    <w:rsid w:val="00D61F89"/>
    <w:rsid w:val="00D63FA7"/>
    <w:rsid w:val="00D6763F"/>
    <w:rsid w:val="00D708DF"/>
    <w:rsid w:val="00D70FAC"/>
    <w:rsid w:val="00D729F5"/>
    <w:rsid w:val="00D74CD1"/>
    <w:rsid w:val="00D74E72"/>
    <w:rsid w:val="00D769BA"/>
    <w:rsid w:val="00D8738C"/>
    <w:rsid w:val="00D93235"/>
    <w:rsid w:val="00D952E7"/>
    <w:rsid w:val="00D95A6D"/>
    <w:rsid w:val="00D96BF5"/>
    <w:rsid w:val="00D96D96"/>
    <w:rsid w:val="00DB1E8E"/>
    <w:rsid w:val="00DB296C"/>
    <w:rsid w:val="00DB3015"/>
    <w:rsid w:val="00DC3847"/>
    <w:rsid w:val="00DC3E7E"/>
    <w:rsid w:val="00DC6175"/>
    <w:rsid w:val="00DD2C33"/>
    <w:rsid w:val="00DE09D4"/>
    <w:rsid w:val="00DE1DD9"/>
    <w:rsid w:val="00DF2EF5"/>
    <w:rsid w:val="00DF4864"/>
    <w:rsid w:val="00DF6256"/>
    <w:rsid w:val="00DF6A8F"/>
    <w:rsid w:val="00E06AB0"/>
    <w:rsid w:val="00E15F58"/>
    <w:rsid w:val="00E16F95"/>
    <w:rsid w:val="00E277AE"/>
    <w:rsid w:val="00E319E3"/>
    <w:rsid w:val="00E33798"/>
    <w:rsid w:val="00E33FEB"/>
    <w:rsid w:val="00E347B7"/>
    <w:rsid w:val="00E429C1"/>
    <w:rsid w:val="00E46912"/>
    <w:rsid w:val="00E46DA8"/>
    <w:rsid w:val="00E50354"/>
    <w:rsid w:val="00E54D96"/>
    <w:rsid w:val="00E603EA"/>
    <w:rsid w:val="00E716A1"/>
    <w:rsid w:val="00E717F5"/>
    <w:rsid w:val="00E75C5B"/>
    <w:rsid w:val="00E77240"/>
    <w:rsid w:val="00E82CB1"/>
    <w:rsid w:val="00E8315F"/>
    <w:rsid w:val="00E91900"/>
    <w:rsid w:val="00E93876"/>
    <w:rsid w:val="00E95D8D"/>
    <w:rsid w:val="00E967AC"/>
    <w:rsid w:val="00E97B1A"/>
    <w:rsid w:val="00EA147C"/>
    <w:rsid w:val="00EA1D67"/>
    <w:rsid w:val="00EA5867"/>
    <w:rsid w:val="00EA5DD5"/>
    <w:rsid w:val="00EA6995"/>
    <w:rsid w:val="00EB2739"/>
    <w:rsid w:val="00EB6D4E"/>
    <w:rsid w:val="00EB7C11"/>
    <w:rsid w:val="00EC0438"/>
    <w:rsid w:val="00EC151D"/>
    <w:rsid w:val="00EC3388"/>
    <w:rsid w:val="00EC4B16"/>
    <w:rsid w:val="00EC4DFD"/>
    <w:rsid w:val="00EC751D"/>
    <w:rsid w:val="00ED0853"/>
    <w:rsid w:val="00ED15DF"/>
    <w:rsid w:val="00ED2C05"/>
    <w:rsid w:val="00ED31DF"/>
    <w:rsid w:val="00ED3FED"/>
    <w:rsid w:val="00ED65C4"/>
    <w:rsid w:val="00ED745B"/>
    <w:rsid w:val="00EE1010"/>
    <w:rsid w:val="00EE2634"/>
    <w:rsid w:val="00EE4904"/>
    <w:rsid w:val="00EE5F84"/>
    <w:rsid w:val="00EE7000"/>
    <w:rsid w:val="00EE719D"/>
    <w:rsid w:val="00EF08B1"/>
    <w:rsid w:val="00EF1687"/>
    <w:rsid w:val="00EF569D"/>
    <w:rsid w:val="00F01259"/>
    <w:rsid w:val="00F015C9"/>
    <w:rsid w:val="00F15B9B"/>
    <w:rsid w:val="00F161B5"/>
    <w:rsid w:val="00F2210C"/>
    <w:rsid w:val="00F23B28"/>
    <w:rsid w:val="00F34E5A"/>
    <w:rsid w:val="00F3766C"/>
    <w:rsid w:val="00F4149D"/>
    <w:rsid w:val="00F453B6"/>
    <w:rsid w:val="00F5045E"/>
    <w:rsid w:val="00F53AE1"/>
    <w:rsid w:val="00F641C2"/>
    <w:rsid w:val="00F659DD"/>
    <w:rsid w:val="00F65F90"/>
    <w:rsid w:val="00F70F80"/>
    <w:rsid w:val="00F712FE"/>
    <w:rsid w:val="00F734DA"/>
    <w:rsid w:val="00F73D62"/>
    <w:rsid w:val="00F742EB"/>
    <w:rsid w:val="00F775A1"/>
    <w:rsid w:val="00F82DCE"/>
    <w:rsid w:val="00F83290"/>
    <w:rsid w:val="00F8358B"/>
    <w:rsid w:val="00F84BC2"/>
    <w:rsid w:val="00F919F8"/>
    <w:rsid w:val="00F95873"/>
    <w:rsid w:val="00F96814"/>
    <w:rsid w:val="00FA0AC7"/>
    <w:rsid w:val="00FA5A44"/>
    <w:rsid w:val="00FB433D"/>
    <w:rsid w:val="00FB7EC7"/>
    <w:rsid w:val="00FC14D3"/>
    <w:rsid w:val="00FC30C3"/>
    <w:rsid w:val="00FC603D"/>
    <w:rsid w:val="00FD627E"/>
    <w:rsid w:val="00FE7878"/>
    <w:rsid w:val="00FF3E92"/>
    <w:rsid w:val="00FF50BB"/>
    <w:rsid w:val="00FF5BBB"/>
    <w:rsid w:val="00FF75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6BE5C8D"/>
  <w14:defaultImageDpi w14:val="32767"/>
  <w15:chartTrackingRefBased/>
  <w15:docId w15:val="{6181B565-0AD5-4A49-93E6-5308ECE1D3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e">
    <w:name w:val="Normal"/>
    <w:qFormat/>
    <w:rsid w:val="005D135E"/>
    <w:pPr>
      <w:spacing w:after="160" w:line="259" w:lineRule="auto"/>
    </w:pPr>
    <w:rPr>
      <w:rFonts w:eastAsiaTheme="minorEastAsia"/>
      <w:sz w:val="22"/>
      <w:szCs w:val="22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Didascalia">
    <w:name w:val="caption"/>
    <w:basedOn w:val="Normale"/>
    <w:next w:val="Normale"/>
    <w:uiPriority w:val="35"/>
    <w:unhideWhenUsed/>
    <w:qFormat/>
    <w:rsid w:val="005D135E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Nessunaspaziatura">
    <w:name w:val="No Spacing"/>
    <w:uiPriority w:val="1"/>
    <w:qFormat/>
    <w:rsid w:val="005D135E"/>
    <w:rPr>
      <w:rFonts w:eastAsiaTheme="minorEastAsia"/>
      <w:sz w:val="22"/>
      <w:szCs w:val="22"/>
    </w:rPr>
  </w:style>
  <w:style w:type="table" w:styleId="Tabellaelenco6acolori-colore6">
    <w:name w:val="List Table 6 Colorful Accent 6"/>
    <w:basedOn w:val="Tabellanormale"/>
    <w:uiPriority w:val="51"/>
    <w:rsid w:val="005D135E"/>
    <w:rPr>
      <w:rFonts w:eastAsiaTheme="minorEastAsia"/>
      <w:color w:val="538135" w:themeColor="accent6" w:themeShade="BF"/>
      <w:sz w:val="22"/>
      <w:szCs w:val="22"/>
    </w:rPr>
    <w:tblPr>
      <w:tblStyleRowBandSize w:val="1"/>
      <w:tblStyleColBandSize w:val="1"/>
      <w:tblBorders>
        <w:top w:val="single" w:sz="4" w:space="0" w:color="70AD47" w:themeColor="accent6"/>
        <w:bottom w:val="single" w:sz="4" w:space="0" w:color="70AD47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70AD47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paragraph" w:styleId="Pidipagina">
    <w:name w:val="footer"/>
    <w:basedOn w:val="Normale"/>
    <w:link w:val="PidipaginaCarattere"/>
    <w:uiPriority w:val="99"/>
    <w:unhideWhenUsed/>
    <w:rsid w:val="005D135E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5D135E"/>
    <w:rPr>
      <w:rFonts w:eastAsiaTheme="minorEastAsia"/>
      <w:sz w:val="22"/>
      <w:szCs w:val="22"/>
    </w:rPr>
  </w:style>
  <w:style w:type="character" w:styleId="Numeropagina">
    <w:name w:val="page number"/>
    <w:basedOn w:val="Carpredefinitoparagrafo"/>
    <w:uiPriority w:val="99"/>
    <w:semiHidden/>
    <w:unhideWhenUsed/>
    <w:rsid w:val="005D135E"/>
  </w:style>
  <w:style w:type="character" w:styleId="Numeroriga">
    <w:name w:val="line number"/>
    <w:basedOn w:val="Carpredefinitoparagrafo"/>
    <w:uiPriority w:val="99"/>
    <w:semiHidden/>
    <w:unhideWhenUsed/>
    <w:rsid w:val="005D135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2</Words>
  <Characters>1327</Characters>
  <Application>Microsoft Office Word</Application>
  <DocSecurity>0</DocSecurity>
  <Lines>11</Lines>
  <Paragraphs>3</Paragraphs>
  <ScaleCrop>false</ScaleCrop>
  <Company/>
  <LinksUpToDate>false</LinksUpToDate>
  <CharactersWithSpaces>15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o Luzzago</dc:creator>
  <cp:keywords/>
  <dc:description/>
  <cp:lastModifiedBy>Mattia Piccinelli</cp:lastModifiedBy>
  <cp:revision>5</cp:revision>
  <dcterms:created xsi:type="dcterms:W3CDTF">2021-05-18T14:19:00Z</dcterms:created>
  <dcterms:modified xsi:type="dcterms:W3CDTF">2022-01-23T15:19:00Z</dcterms:modified>
</cp:coreProperties>
</file>